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538E64" w14:textId="53B60E16" w:rsidR="00C20B0F" w:rsidRDefault="00F373CF" w:rsidP="00C20B0F">
      <w:pPr>
        <w:pStyle w:val="Text"/>
        <w:spacing w:before="120"/>
        <w:rPr>
          <w:rFonts w:ascii="Times New Roman" w:hAnsi="Times New Roman" w:cs="Times New Roman"/>
          <w:color w:val="000000" w:themeColor="text1"/>
          <w:u w:color="4472C4"/>
        </w:rPr>
      </w:pPr>
      <w:r>
        <w:rPr>
          <w:rFonts w:ascii="Times New Roman" w:hAnsi="Times New Roman" w:cs="Times New Roman"/>
          <w:color w:val="000000" w:themeColor="text1"/>
        </w:rPr>
        <w:t>Supplementary Table 5a</w:t>
      </w:r>
      <w:r w:rsidR="00C20B0F">
        <w:rPr>
          <w:rFonts w:ascii="Times New Roman" w:hAnsi="Times New Roman" w:cs="Times New Roman"/>
          <w:color w:val="000000" w:themeColor="text1"/>
          <w:u w:color="4472C4"/>
        </w:rPr>
        <w:t>: Comparison of the baseline values (t</w:t>
      </w:r>
      <w:r w:rsidR="00C20B0F" w:rsidRPr="00F373CF">
        <w:rPr>
          <w:rFonts w:ascii="Times New Roman" w:hAnsi="Times New Roman" w:cs="Times New Roman"/>
          <w:color w:val="000000" w:themeColor="text1"/>
          <w:u w:color="4472C4"/>
          <w:vertAlign w:val="subscript"/>
        </w:rPr>
        <w:t>1</w:t>
      </w:r>
      <w:r w:rsidR="00C20B0F">
        <w:rPr>
          <w:rFonts w:ascii="Times New Roman" w:hAnsi="Times New Roman" w:cs="Times New Roman"/>
          <w:color w:val="000000" w:themeColor="text1"/>
          <w:u w:color="4472C4"/>
        </w:rPr>
        <w:t xml:space="preserve">) between subjects </w:t>
      </w:r>
      <w:r w:rsidR="00A12FF7">
        <w:rPr>
          <w:rFonts w:ascii="Times New Roman" w:hAnsi="Times New Roman" w:cs="Times New Roman"/>
          <w:color w:val="000000" w:themeColor="text1"/>
          <w:u w:color="4472C4"/>
        </w:rPr>
        <w:t>who</w:t>
      </w:r>
      <w:r w:rsidR="00C20B0F">
        <w:rPr>
          <w:rFonts w:ascii="Times New Roman" w:hAnsi="Times New Roman" w:cs="Times New Roman"/>
          <w:color w:val="000000" w:themeColor="text1"/>
          <w:u w:color="4472C4"/>
        </w:rPr>
        <w:t xml:space="preserve"> completed the trial</w:t>
      </w:r>
      <w:r w:rsidR="00A12FF7">
        <w:rPr>
          <w:rFonts w:ascii="Times New Roman" w:hAnsi="Times New Roman" w:cs="Times New Roman"/>
          <w:color w:val="000000" w:themeColor="text1"/>
          <w:u w:color="4472C4"/>
        </w:rPr>
        <w:t xml:space="preserve"> </w:t>
      </w:r>
      <w:r w:rsidR="00C20B0F">
        <w:rPr>
          <w:rFonts w:ascii="Times New Roman" w:hAnsi="Times New Roman" w:cs="Times New Roman"/>
          <w:color w:val="000000" w:themeColor="text1"/>
          <w:u w:color="4472C4"/>
        </w:rPr>
        <w:t xml:space="preserve">and those </w:t>
      </w:r>
      <w:r w:rsidR="00A12FF7">
        <w:rPr>
          <w:rFonts w:ascii="Times New Roman" w:hAnsi="Times New Roman" w:cs="Times New Roman"/>
          <w:color w:val="000000" w:themeColor="text1"/>
          <w:u w:color="4472C4"/>
        </w:rPr>
        <w:t>who</w:t>
      </w:r>
      <w:r w:rsidR="00C20B0F">
        <w:rPr>
          <w:rFonts w:ascii="Times New Roman" w:hAnsi="Times New Roman" w:cs="Times New Roman"/>
          <w:color w:val="000000" w:themeColor="text1"/>
          <w:u w:color="4472C4"/>
        </w:rPr>
        <w:t xml:space="preserve"> were lost to follow-up of all </w:t>
      </w:r>
      <w:r w:rsidR="00C20B0F" w:rsidRPr="00C20B0F">
        <w:rPr>
          <w:rFonts w:ascii="Times New Roman" w:hAnsi="Times New Roman" w:cs="Times New Roman"/>
          <w:i/>
          <w:iCs/>
          <w:color w:val="000000" w:themeColor="text1"/>
          <w:u w:color="4472C4"/>
        </w:rPr>
        <w:t>categorical variables</w:t>
      </w:r>
      <w:r w:rsidR="00C20B0F">
        <w:rPr>
          <w:rFonts w:ascii="Times New Roman" w:hAnsi="Times New Roman" w:cs="Times New Roman"/>
          <w:color w:val="000000" w:themeColor="text1"/>
          <w:u w:color="4472C4"/>
        </w:rPr>
        <w:t xml:space="preserve">. Reported are the number of individuals, its percentage from the total sample, and the p-value of the group comparison </w:t>
      </w:r>
      <w:r w:rsidR="00A12FF7">
        <w:rPr>
          <w:rFonts w:ascii="Times New Roman" w:hAnsi="Times New Roman" w:cs="Times New Roman"/>
          <w:color w:val="000000" w:themeColor="text1"/>
          <w:u w:color="4472C4"/>
        </w:rPr>
        <w:t xml:space="preserve">(completed vs. dropout) </w:t>
      </w:r>
      <w:r w:rsidR="00C20B0F">
        <w:rPr>
          <w:rFonts w:ascii="Times New Roman" w:hAnsi="Times New Roman" w:cs="Times New Roman"/>
          <w:color w:val="000000" w:themeColor="text1"/>
          <w:u w:color="4472C4"/>
        </w:rPr>
        <w:t>by a Fisher’s exact test.</w:t>
      </w:r>
      <w:r w:rsidR="00A12FF7">
        <w:rPr>
          <w:rFonts w:ascii="Times New Roman" w:hAnsi="Times New Roman" w:cs="Times New Roman"/>
          <w:color w:val="000000" w:themeColor="text1"/>
          <w:u w:color="4472C4"/>
        </w:rPr>
        <w:t xml:space="preserve"> There is no data available for the control group for medication intake and attended therapied. </w:t>
      </w:r>
    </w:p>
    <w:p w14:paraId="21B14CE7" w14:textId="77777777" w:rsidR="009A2A8A" w:rsidRDefault="009A2A8A" w:rsidP="00C20B0F">
      <w:pPr>
        <w:pStyle w:val="Text"/>
        <w:spacing w:before="120"/>
        <w:rPr>
          <w:rFonts w:ascii="Times New Roman" w:hAnsi="Times New Roman" w:cs="Times New Roman"/>
          <w:color w:val="000000" w:themeColor="text1"/>
          <w:u w:color="4472C4"/>
        </w:rPr>
      </w:pPr>
    </w:p>
    <w:tbl>
      <w:tblPr>
        <w:tblW w:w="9351" w:type="dxa"/>
        <w:tblLook w:val="04A0" w:firstRow="1" w:lastRow="0" w:firstColumn="1" w:lastColumn="0" w:noHBand="0" w:noVBand="1"/>
      </w:tblPr>
      <w:tblGrid>
        <w:gridCol w:w="1900"/>
        <w:gridCol w:w="1631"/>
        <w:gridCol w:w="1333"/>
        <w:gridCol w:w="801"/>
        <w:gridCol w:w="1526"/>
        <w:gridCol w:w="1333"/>
        <w:gridCol w:w="827"/>
      </w:tblGrid>
      <w:tr w:rsidR="009A2A8A" w14:paraId="3C510AA4" w14:textId="77777777" w:rsidTr="00F373CF">
        <w:trPr>
          <w:trHeight w:val="320"/>
        </w:trPr>
        <w:tc>
          <w:tcPr>
            <w:tcW w:w="19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93CE7" w14:textId="77777777" w:rsidR="009A2A8A" w:rsidRDefault="009A2A8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376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02214DA" w14:textId="29E000A7" w:rsidR="009A2A8A" w:rsidRDefault="009A2A8A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ADHD group</w:t>
            </w:r>
            <w:r>
              <w:rPr>
                <w:b/>
                <w:bCs/>
                <w:color w:val="000000"/>
                <w:sz w:val="16"/>
                <w:szCs w:val="16"/>
                <w:lang w:val="de-CH"/>
              </w:rPr>
              <w:t>,</w:t>
            </w:r>
            <w:r>
              <w:rPr>
                <w:b/>
                <w:bCs/>
                <w:color w:val="000000"/>
                <w:sz w:val="16"/>
                <w:szCs w:val="16"/>
              </w:rPr>
              <w:t xml:space="preserve"> N=210</w:t>
            </w:r>
          </w:p>
        </w:tc>
        <w:tc>
          <w:tcPr>
            <w:tcW w:w="368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686CC1B" w14:textId="1185CC21" w:rsidR="009A2A8A" w:rsidRDefault="009A2A8A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ontrol group</w:t>
            </w:r>
            <w:r>
              <w:rPr>
                <w:b/>
                <w:bCs/>
                <w:color w:val="000000"/>
                <w:sz w:val="16"/>
                <w:szCs w:val="16"/>
                <w:lang w:val="de-CH"/>
              </w:rPr>
              <w:t>,</w:t>
            </w:r>
            <w:r>
              <w:rPr>
                <w:b/>
                <w:bCs/>
                <w:color w:val="000000"/>
                <w:sz w:val="16"/>
                <w:szCs w:val="16"/>
              </w:rPr>
              <w:t xml:space="preserve"> N=158</w:t>
            </w:r>
          </w:p>
        </w:tc>
      </w:tr>
      <w:tr w:rsidR="009A2A8A" w14:paraId="51EEE5C4" w14:textId="77777777" w:rsidTr="00F373CF">
        <w:trPr>
          <w:trHeight w:val="300"/>
        </w:trPr>
        <w:tc>
          <w:tcPr>
            <w:tcW w:w="1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C11FF76" w14:textId="77777777" w:rsidR="009A2A8A" w:rsidRDefault="009A2A8A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20917" w14:textId="77777777" w:rsidR="009A2A8A" w:rsidRDefault="009A2A8A">
            <w:pPr>
              <w:jc w:val="right"/>
              <w:rPr>
                <w:b/>
                <w:bCs/>
                <w:color w:val="333333"/>
                <w:sz w:val="16"/>
                <w:szCs w:val="16"/>
              </w:rPr>
            </w:pPr>
            <w:r>
              <w:rPr>
                <w:b/>
                <w:bCs/>
                <w:color w:val="333333"/>
                <w:sz w:val="16"/>
                <w:szCs w:val="16"/>
              </w:rPr>
              <w:t>completed</w:t>
            </w:r>
            <w:r>
              <w:rPr>
                <w:color w:val="333333"/>
                <w:sz w:val="16"/>
                <w:szCs w:val="16"/>
              </w:rPr>
              <w:t>, N=148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38C2C" w14:textId="77777777" w:rsidR="009A2A8A" w:rsidRDefault="009A2A8A">
            <w:pPr>
              <w:jc w:val="right"/>
              <w:rPr>
                <w:b/>
                <w:bCs/>
                <w:color w:val="333333"/>
                <w:sz w:val="16"/>
                <w:szCs w:val="16"/>
              </w:rPr>
            </w:pPr>
            <w:r>
              <w:rPr>
                <w:b/>
                <w:bCs/>
                <w:color w:val="333333"/>
                <w:sz w:val="16"/>
                <w:szCs w:val="16"/>
              </w:rPr>
              <w:t>dropout</w:t>
            </w:r>
            <w:r>
              <w:rPr>
                <w:color w:val="333333"/>
                <w:sz w:val="16"/>
                <w:szCs w:val="16"/>
              </w:rPr>
              <w:t>, N=6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56581" w14:textId="77777777" w:rsidR="009A2A8A" w:rsidRDefault="009A2A8A">
            <w:pPr>
              <w:jc w:val="right"/>
              <w:rPr>
                <w:b/>
                <w:bCs/>
                <w:color w:val="333333"/>
                <w:sz w:val="16"/>
                <w:szCs w:val="16"/>
              </w:rPr>
            </w:pPr>
            <w:r>
              <w:rPr>
                <w:b/>
                <w:bCs/>
                <w:color w:val="333333"/>
                <w:sz w:val="16"/>
                <w:szCs w:val="16"/>
              </w:rPr>
              <w:t>p-value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3C088" w14:textId="77777777" w:rsidR="009A2A8A" w:rsidRDefault="009A2A8A">
            <w:pPr>
              <w:jc w:val="right"/>
              <w:rPr>
                <w:b/>
                <w:bCs/>
                <w:color w:val="333333"/>
                <w:sz w:val="16"/>
                <w:szCs w:val="16"/>
              </w:rPr>
            </w:pPr>
            <w:r>
              <w:rPr>
                <w:b/>
                <w:bCs/>
                <w:color w:val="333333"/>
                <w:sz w:val="16"/>
                <w:szCs w:val="16"/>
              </w:rPr>
              <w:t>completed</w:t>
            </w:r>
            <w:r>
              <w:rPr>
                <w:color w:val="333333"/>
                <w:sz w:val="16"/>
                <w:szCs w:val="16"/>
              </w:rPr>
              <w:t>, N=133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E03DD" w14:textId="77777777" w:rsidR="009A2A8A" w:rsidRDefault="009A2A8A">
            <w:pPr>
              <w:jc w:val="right"/>
              <w:rPr>
                <w:b/>
                <w:bCs/>
                <w:color w:val="333333"/>
                <w:sz w:val="16"/>
                <w:szCs w:val="16"/>
              </w:rPr>
            </w:pPr>
            <w:r>
              <w:rPr>
                <w:b/>
                <w:bCs/>
                <w:color w:val="333333"/>
                <w:sz w:val="16"/>
                <w:szCs w:val="16"/>
              </w:rPr>
              <w:t>dropout</w:t>
            </w:r>
            <w:r>
              <w:rPr>
                <w:color w:val="333333"/>
                <w:sz w:val="16"/>
                <w:szCs w:val="16"/>
              </w:rPr>
              <w:t>, N=2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702AF" w14:textId="77777777" w:rsidR="009A2A8A" w:rsidRDefault="009A2A8A">
            <w:pPr>
              <w:jc w:val="right"/>
              <w:rPr>
                <w:b/>
                <w:bCs/>
                <w:color w:val="333333"/>
                <w:sz w:val="16"/>
                <w:szCs w:val="16"/>
              </w:rPr>
            </w:pPr>
            <w:r>
              <w:rPr>
                <w:b/>
                <w:bCs/>
                <w:color w:val="333333"/>
                <w:sz w:val="16"/>
                <w:szCs w:val="16"/>
              </w:rPr>
              <w:t>p-value</w:t>
            </w:r>
          </w:p>
        </w:tc>
      </w:tr>
      <w:tr w:rsidR="009A2A8A" w14:paraId="0828E8BC" w14:textId="77777777" w:rsidTr="00F373CF">
        <w:trPr>
          <w:trHeight w:val="300"/>
        </w:trPr>
        <w:tc>
          <w:tcPr>
            <w:tcW w:w="4864" w:type="dxa"/>
            <w:gridSpan w:val="3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F16326" w14:textId="77777777" w:rsidR="009A2A8A" w:rsidRDefault="009A2A8A">
            <w:pPr>
              <w:rPr>
                <w:b/>
                <w:bCs/>
                <w:color w:val="333333"/>
                <w:sz w:val="16"/>
                <w:szCs w:val="16"/>
              </w:rPr>
            </w:pPr>
            <w:r>
              <w:rPr>
                <w:b/>
                <w:bCs/>
                <w:color w:val="333333"/>
                <w:sz w:val="16"/>
                <w:szCs w:val="16"/>
              </w:rPr>
              <w:t>sex</w:t>
            </w:r>
          </w:p>
        </w:tc>
        <w:tc>
          <w:tcPr>
            <w:tcW w:w="8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58591" w14:textId="77777777" w:rsidR="009A2A8A" w:rsidRDefault="009A2A8A">
            <w:pPr>
              <w:jc w:val="right"/>
              <w:rPr>
                <w:color w:val="333333"/>
                <w:sz w:val="16"/>
                <w:szCs w:val="16"/>
              </w:rPr>
            </w:pPr>
            <w:r>
              <w:rPr>
                <w:color w:val="333333"/>
                <w:sz w:val="16"/>
                <w:szCs w:val="16"/>
              </w:rPr>
              <w:t>0.45</w:t>
            </w:r>
          </w:p>
        </w:tc>
        <w:tc>
          <w:tcPr>
            <w:tcW w:w="2859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91E091" w14:textId="77777777" w:rsidR="009A2A8A" w:rsidRDefault="009A2A8A">
            <w:pPr>
              <w:jc w:val="center"/>
              <w:rPr>
                <w:b/>
                <w:bCs/>
                <w:color w:val="333333"/>
                <w:sz w:val="16"/>
                <w:szCs w:val="16"/>
              </w:rPr>
            </w:pPr>
            <w:r>
              <w:rPr>
                <w:b/>
                <w:bCs/>
                <w:color w:val="333333"/>
                <w:sz w:val="16"/>
                <w:szCs w:val="16"/>
              </w:rPr>
              <w:t> </w:t>
            </w:r>
          </w:p>
        </w:tc>
        <w:tc>
          <w:tcPr>
            <w:tcW w:w="827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11329" w14:textId="77777777" w:rsidR="009A2A8A" w:rsidRDefault="009A2A8A">
            <w:pPr>
              <w:jc w:val="right"/>
              <w:rPr>
                <w:color w:val="333333"/>
                <w:sz w:val="16"/>
                <w:szCs w:val="16"/>
              </w:rPr>
            </w:pPr>
            <w:r>
              <w:rPr>
                <w:color w:val="333333"/>
                <w:sz w:val="16"/>
                <w:szCs w:val="16"/>
              </w:rPr>
              <w:t>0.20</w:t>
            </w:r>
          </w:p>
        </w:tc>
      </w:tr>
      <w:tr w:rsidR="009A2A8A" w14:paraId="5F069B5A" w14:textId="77777777" w:rsidTr="00F373CF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529CC" w14:textId="77777777" w:rsidR="009A2A8A" w:rsidRDefault="009A2A8A">
            <w:pPr>
              <w:ind w:firstLineChars="100" w:firstLine="160"/>
              <w:rPr>
                <w:color w:val="333333"/>
                <w:sz w:val="16"/>
                <w:szCs w:val="16"/>
              </w:rPr>
            </w:pPr>
            <w:r>
              <w:rPr>
                <w:color w:val="333333"/>
                <w:sz w:val="16"/>
                <w:szCs w:val="16"/>
              </w:rPr>
              <w:t>m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1451C" w14:textId="77777777" w:rsidR="009A2A8A" w:rsidRDefault="009A2A8A">
            <w:pPr>
              <w:jc w:val="right"/>
              <w:rPr>
                <w:color w:val="333333"/>
                <w:sz w:val="16"/>
                <w:szCs w:val="16"/>
              </w:rPr>
            </w:pPr>
            <w:r>
              <w:rPr>
                <w:color w:val="333333"/>
                <w:sz w:val="16"/>
                <w:szCs w:val="16"/>
              </w:rPr>
              <w:t>78 (53%)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52063" w14:textId="77777777" w:rsidR="009A2A8A" w:rsidRDefault="009A2A8A">
            <w:pPr>
              <w:jc w:val="right"/>
              <w:rPr>
                <w:color w:val="333333"/>
                <w:sz w:val="16"/>
                <w:szCs w:val="16"/>
              </w:rPr>
            </w:pPr>
            <w:r>
              <w:rPr>
                <w:color w:val="333333"/>
                <w:sz w:val="16"/>
                <w:szCs w:val="16"/>
              </w:rPr>
              <w:t>29 (47%)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827F0" w14:textId="77777777" w:rsidR="009A2A8A" w:rsidRDefault="009A2A8A">
            <w:pPr>
              <w:rPr>
                <w:color w:val="333333"/>
                <w:sz w:val="16"/>
                <w:szCs w:val="16"/>
              </w:rPr>
            </w:pPr>
            <w:r>
              <w:rPr>
                <w:color w:val="333333"/>
                <w:sz w:val="16"/>
                <w:szCs w:val="16"/>
              </w:rPr>
              <w:t> 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12850" w14:textId="77777777" w:rsidR="009A2A8A" w:rsidRDefault="009A2A8A">
            <w:pPr>
              <w:jc w:val="right"/>
              <w:rPr>
                <w:color w:val="333333"/>
                <w:sz w:val="16"/>
                <w:szCs w:val="16"/>
              </w:rPr>
            </w:pPr>
            <w:r>
              <w:rPr>
                <w:color w:val="333333"/>
                <w:sz w:val="16"/>
                <w:szCs w:val="16"/>
              </w:rPr>
              <w:t>39 (29%)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43DF0" w14:textId="77777777" w:rsidR="009A2A8A" w:rsidRDefault="009A2A8A">
            <w:pPr>
              <w:jc w:val="right"/>
              <w:rPr>
                <w:color w:val="333333"/>
                <w:sz w:val="16"/>
                <w:szCs w:val="16"/>
              </w:rPr>
            </w:pPr>
            <w:r>
              <w:rPr>
                <w:color w:val="333333"/>
                <w:sz w:val="16"/>
                <w:szCs w:val="16"/>
              </w:rPr>
              <w:t>11 (44%)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8CE7E" w14:textId="77777777" w:rsidR="009A2A8A" w:rsidRDefault="009A2A8A">
            <w:pPr>
              <w:jc w:val="right"/>
              <w:rPr>
                <w:color w:val="333333"/>
                <w:sz w:val="16"/>
                <w:szCs w:val="16"/>
              </w:rPr>
            </w:pPr>
            <w:r>
              <w:rPr>
                <w:color w:val="333333"/>
                <w:sz w:val="16"/>
                <w:szCs w:val="16"/>
              </w:rPr>
              <w:t> </w:t>
            </w:r>
          </w:p>
        </w:tc>
      </w:tr>
      <w:tr w:rsidR="009A2A8A" w14:paraId="3706A8D0" w14:textId="77777777" w:rsidTr="00F373CF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2B4E6" w14:textId="77777777" w:rsidR="009A2A8A" w:rsidRDefault="009A2A8A">
            <w:pPr>
              <w:ind w:firstLineChars="100" w:firstLine="160"/>
              <w:rPr>
                <w:color w:val="333333"/>
                <w:sz w:val="16"/>
                <w:szCs w:val="16"/>
              </w:rPr>
            </w:pPr>
            <w:r>
              <w:rPr>
                <w:color w:val="333333"/>
                <w:sz w:val="16"/>
                <w:szCs w:val="16"/>
              </w:rPr>
              <w:t>f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28FEF" w14:textId="77777777" w:rsidR="009A2A8A" w:rsidRDefault="009A2A8A">
            <w:pPr>
              <w:jc w:val="right"/>
              <w:rPr>
                <w:color w:val="333333"/>
                <w:sz w:val="16"/>
                <w:szCs w:val="16"/>
              </w:rPr>
            </w:pPr>
            <w:r>
              <w:rPr>
                <w:color w:val="333333"/>
                <w:sz w:val="16"/>
                <w:szCs w:val="16"/>
              </w:rPr>
              <w:t>70 (47%)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87606" w14:textId="77777777" w:rsidR="009A2A8A" w:rsidRDefault="009A2A8A">
            <w:pPr>
              <w:jc w:val="right"/>
              <w:rPr>
                <w:color w:val="333333"/>
                <w:sz w:val="16"/>
                <w:szCs w:val="16"/>
              </w:rPr>
            </w:pPr>
            <w:r>
              <w:rPr>
                <w:color w:val="333333"/>
                <w:sz w:val="16"/>
                <w:szCs w:val="16"/>
              </w:rPr>
              <w:t>33 (53%)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4B8D8" w14:textId="77777777" w:rsidR="009A2A8A" w:rsidRDefault="009A2A8A">
            <w:pPr>
              <w:rPr>
                <w:color w:val="333333"/>
                <w:sz w:val="16"/>
                <w:szCs w:val="16"/>
              </w:rPr>
            </w:pPr>
            <w:r>
              <w:rPr>
                <w:color w:val="333333"/>
                <w:sz w:val="16"/>
                <w:szCs w:val="16"/>
              </w:rPr>
              <w:t> 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41793" w14:textId="77777777" w:rsidR="009A2A8A" w:rsidRDefault="009A2A8A">
            <w:pPr>
              <w:jc w:val="right"/>
              <w:rPr>
                <w:color w:val="333333"/>
                <w:sz w:val="16"/>
                <w:szCs w:val="16"/>
              </w:rPr>
            </w:pPr>
            <w:r>
              <w:rPr>
                <w:color w:val="333333"/>
                <w:sz w:val="16"/>
                <w:szCs w:val="16"/>
              </w:rPr>
              <w:t>94 (71%)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94BD4" w14:textId="77777777" w:rsidR="009A2A8A" w:rsidRDefault="009A2A8A">
            <w:pPr>
              <w:jc w:val="right"/>
              <w:rPr>
                <w:color w:val="333333"/>
                <w:sz w:val="16"/>
                <w:szCs w:val="16"/>
              </w:rPr>
            </w:pPr>
            <w:r>
              <w:rPr>
                <w:color w:val="333333"/>
                <w:sz w:val="16"/>
                <w:szCs w:val="16"/>
              </w:rPr>
              <w:t>14 (56%)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ECD4B" w14:textId="77777777" w:rsidR="009A2A8A" w:rsidRDefault="009A2A8A">
            <w:pPr>
              <w:jc w:val="right"/>
              <w:rPr>
                <w:color w:val="333333"/>
                <w:sz w:val="16"/>
                <w:szCs w:val="16"/>
              </w:rPr>
            </w:pPr>
            <w:r>
              <w:rPr>
                <w:color w:val="333333"/>
                <w:sz w:val="16"/>
                <w:szCs w:val="16"/>
              </w:rPr>
              <w:t> </w:t>
            </w:r>
          </w:p>
        </w:tc>
      </w:tr>
      <w:tr w:rsidR="009A2A8A" w14:paraId="2363712B" w14:textId="77777777" w:rsidTr="00F373CF">
        <w:trPr>
          <w:trHeight w:val="300"/>
        </w:trPr>
        <w:tc>
          <w:tcPr>
            <w:tcW w:w="4864" w:type="dxa"/>
            <w:gridSpan w:val="3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870310" w14:textId="77777777" w:rsidR="009A2A8A" w:rsidRDefault="009A2A8A">
            <w:pPr>
              <w:rPr>
                <w:b/>
                <w:bCs/>
                <w:color w:val="333333"/>
                <w:sz w:val="16"/>
                <w:szCs w:val="16"/>
              </w:rPr>
            </w:pPr>
            <w:r>
              <w:rPr>
                <w:b/>
                <w:bCs/>
                <w:color w:val="333333"/>
                <w:sz w:val="16"/>
                <w:szCs w:val="16"/>
              </w:rPr>
              <w:t>methylphenidate intake</w:t>
            </w:r>
          </w:p>
        </w:tc>
        <w:tc>
          <w:tcPr>
            <w:tcW w:w="8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D4BEF" w14:textId="77777777" w:rsidR="009A2A8A" w:rsidRDefault="009A2A8A">
            <w:pPr>
              <w:jc w:val="right"/>
              <w:rPr>
                <w:color w:val="333333"/>
                <w:sz w:val="16"/>
                <w:szCs w:val="16"/>
              </w:rPr>
            </w:pPr>
            <w:r>
              <w:rPr>
                <w:color w:val="333333"/>
                <w:sz w:val="16"/>
                <w:szCs w:val="16"/>
              </w:rPr>
              <w:t>0.85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708D6" w14:textId="77777777" w:rsidR="009A2A8A" w:rsidRDefault="009A2A8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ABAB4" w14:textId="77777777" w:rsidR="009A2A8A" w:rsidRDefault="009A2A8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977BC" w14:textId="77777777" w:rsidR="009A2A8A" w:rsidRDefault="009A2A8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9A2A8A" w14:paraId="51386796" w14:textId="77777777" w:rsidTr="00F373CF">
        <w:trPr>
          <w:trHeight w:val="300"/>
        </w:trPr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93A7D" w14:textId="77777777" w:rsidR="009A2A8A" w:rsidRDefault="009A2A8A">
            <w:pPr>
              <w:ind w:firstLineChars="100" w:firstLine="160"/>
              <w:rPr>
                <w:color w:val="333333"/>
                <w:sz w:val="16"/>
                <w:szCs w:val="16"/>
              </w:rPr>
            </w:pPr>
            <w:r>
              <w:rPr>
                <w:color w:val="333333"/>
                <w:sz w:val="16"/>
                <w:szCs w:val="16"/>
              </w:rPr>
              <w:t>no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5AC45" w14:textId="77777777" w:rsidR="009A2A8A" w:rsidRDefault="009A2A8A">
            <w:pPr>
              <w:jc w:val="right"/>
              <w:rPr>
                <w:color w:val="333333"/>
                <w:sz w:val="16"/>
                <w:szCs w:val="16"/>
              </w:rPr>
            </w:pPr>
            <w:r>
              <w:rPr>
                <w:color w:val="333333"/>
                <w:sz w:val="16"/>
                <w:szCs w:val="16"/>
              </w:rPr>
              <w:t>63 (44%)</w:t>
            </w:r>
          </w:p>
        </w:tc>
        <w:tc>
          <w:tcPr>
            <w:tcW w:w="13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EAB42" w14:textId="77777777" w:rsidR="009A2A8A" w:rsidRDefault="009A2A8A">
            <w:pPr>
              <w:jc w:val="right"/>
              <w:rPr>
                <w:color w:val="333333"/>
                <w:sz w:val="16"/>
                <w:szCs w:val="16"/>
              </w:rPr>
            </w:pPr>
            <w:r>
              <w:rPr>
                <w:color w:val="333333"/>
                <w:sz w:val="16"/>
                <w:szCs w:val="16"/>
              </w:rPr>
              <w:t>20 (43%)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CD4CD" w14:textId="77777777" w:rsidR="009A2A8A" w:rsidRDefault="009A2A8A">
            <w:pPr>
              <w:rPr>
                <w:color w:val="333333"/>
                <w:sz w:val="16"/>
                <w:szCs w:val="16"/>
              </w:rPr>
            </w:pPr>
            <w:r>
              <w:rPr>
                <w:color w:val="333333"/>
                <w:sz w:val="16"/>
                <w:szCs w:val="16"/>
              </w:rPr>
              <w:t> 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C7D6F" w14:textId="77777777" w:rsidR="009A2A8A" w:rsidRDefault="009A2A8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4F7AC" w14:textId="77777777" w:rsidR="009A2A8A" w:rsidRDefault="009A2A8A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E4E24" w14:textId="77777777" w:rsidR="009A2A8A" w:rsidRDefault="009A2A8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9A2A8A" w14:paraId="45DC9270" w14:textId="77777777" w:rsidTr="00F373CF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ABB48" w14:textId="77777777" w:rsidR="009A2A8A" w:rsidRDefault="009A2A8A">
            <w:pPr>
              <w:ind w:firstLineChars="100" w:firstLine="160"/>
              <w:rPr>
                <w:color w:val="333333"/>
                <w:sz w:val="16"/>
                <w:szCs w:val="16"/>
              </w:rPr>
            </w:pPr>
            <w:r>
              <w:rPr>
                <w:color w:val="333333"/>
                <w:sz w:val="16"/>
                <w:szCs w:val="16"/>
              </w:rPr>
              <w:t>yes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FC3FF" w14:textId="77777777" w:rsidR="009A2A8A" w:rsidRDefault="009A2A8A">
            <w:pPr>
              <w:jc w:val="right"/>
              <w:rPr>
                <w:color w:val="333333"/>
                <w:sz w:val="16"/>
                <w:szCs w:val="16"/>
              </w:rPr>
            </w:pPr>
            <w:r>
              <w:rPr>
                <w:color w:val="333333"/>
                <w:sz w:val="16"/>
                <w:szCs w:val="16"/>
              </w:rPr>
              <w:t>56 (39%)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EFDCF" w14:textId="77777777" w:rsidR="009A2A8A" w:rsidRDefault="009A2A8A">
            <w:pPr>
              <w:jc w:val="right"/>
              <w:rPr>
                <w:color w:val="333333"/>
                <w:sz w:val="16"/>
                <w:szCs w:val="16"/>
              </w:rPr>
            </w:pPr>
            <w:r>
              <w:rPr>
                <w:color w:val="333333"/>
                <w:sz w:val="16"/>
                <w:szCs w:val="16"/>
              </w:rPr>
              <w:t>17 (37%)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B9E88" w14:textId="77777777" w:rsidR="009A2A8A" w:rsidRDefault="009A2A8A">
            <w:pPr>
              <w:rPr>
                <w:color w:val="333333"/>
                <w:sz w:val="16"/>
                <w:szCs w:val="16"/>
              </w:rPr>
            </w:pPr>
            <w:r>
              <w:rPr>
                <w:color w:val="333333"/>
                <w:sz w:val="16"/>
                <w:szCs w:val="16"/>
              </w:rPr>
              <w:t> 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D80F3" w14:textId="77777777" w:rsidR="009A2A8A" w:rsidRDefault="009A2A8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8D74C" w14:textId="77777777" w:rsidR="009A2A8A" w:rsidRDefault="009A2A8A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86376" w14:textId="77777777" w:rsidR="009A2A8A" w:rsidRDefault="009A2A8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9A2A8A" w14:paraId="56D09AE0" w14:textId="77777777" w:rsidTr="00F373CF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AB42B" w14:textId="77777777" w:rsidR="009A2A8A" w:rsidRDefault="009A2A8A">
            <w:pPr>
              <w:ind w:firstLineChars="100" w:firstLine="160"/>
              <w:rPr>
                <w:color w:val="333333"/>
                <w:sz w:val="16"/>
                <w:szCs w:val="16"/>
              </w:rPr>
            </w:pPr>
            <w:r>
              <w:rPr>
                <w:color w:val="333333"/>
                <w:sz w:val="16"/>
                <w:szCs w:val="16"/>
              </w:rPr>
              <w:t>missing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EBB85" w14:textId="77777777" w:rsidR="009A2A8A" w:rsidRDefault="009A2A8A">
            <w:pPr>
              <w:jc w:val="right"/>
              <w:rPr>
                <w:color w:val="333333"/>
                <w:sz w:val="16"/>
                <w:szCs w:val="16"/>
              </w:rPr>
            </w:pPr>
            <w:r>
              <w:rPr>
                <w:color w:val="333333"/>
                <w:sz w:val="16"/>
                <w:szCs w:val="16"/>
              </w:rPr>
              <w:t>23 (16%)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CDEB7" w14:textId="77777777" w:rsidR="009A2A8A" w:rsidRDefault="009A2A8A">
            <w:pPr>
              <w:jc w:val="right"/>
              <w:rPr>
                <w:color w:val="333333"/>
                <w:sz w:val="16"/>
                <w:szCs w:val="16"/>
              </w:rPr>
            </w:pPr>
            <w:r>
              <w:rPr>
                <w:color w:val="333333"/>
                <w:sz w:val="16"/>
                <w:szCs w:val="16"/>
              </w:rPr>
              <w:t>9 (20%)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906FF" w14:textId="77777777" w:rsidR="009A2A8A" w:rsidRDefault="009A2A8A">
            <w:pPr>
              <w:rPr>
                <w:color w:val="333333"/>
                <w:sz w:val="16"/>
                <w:szCs w:val="16"/>
              </w:rPr>
            </w:pPr>
            <w:r>
              <w:rPr>
                <w:color w:val="333333"/>
                <w:sz w:val="16"/>
                <w:szCs w:val="16"/>
              </w:rPr>
              <w:t> 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E296B" w14:textId="77777777" w:rsidR="009A2A8A" w:rsidRDefault="009A2A8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7E456" w14:textId="77777777" w:rsidR="009A2A8A" w:rsidRDefault="009A2A8A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F7176" w14:textId="77777777" w:rsidR="009A2A8A" w:rsidRDefault="009A2A8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9A2A8A" w14:paraId="3DBBEB78" w14:textId="77777777" w:rsidTr="00F373CF">
        <w:trPr>
          <w:trHeight w:val="300"/>
        </w:trPr>
        <w:tc>
          <w:tcPr>
            <w:tcW w:w="4864" w:type="dxa"/>
            <w:gridSpan w:val="3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D26981" w14:textId="5BC4594E" w:rsidR="009A2A8A" w:rsidRDefault="00FA6E40">
            <w:pPr>
              <w:rPr>
                <w:b/>
                <w:bCs/>
                <w:color w:val="333333"/>
                <w:sz w:val="16"/>
                <w:szCs w:val="16"/>
              </w:rPr>
            </w:pPr>
            <w:proofErr w:type="spellStart"/>
            <w:r>
              <w:rPr>
                <w:b/>
                <w:bCs/>
                <w:color w:val="333333"/>
                <w:sz w:val="16"/>
                <w:szCs w:val="16"/>
                <w:lang w:val="de-CH"/>
              </w:rPr>
              <w:t>antidepressant</w:t>
            </w:r>
            <w:proofErr w:type="spellEnd"/>
            <w:r w:rsidR="009A2A8A">
              <w:rPr>
                <w:b/>
                <w:bCs/>
                <w:color w:val="333333"/>
                <w:sz w:val="16"/>
                <w:szCs w:val="16"/>
              </w:rPr>
              <w:t xml:space="preserve"> intake</w:t>
            </w:r>
          </w:p>
        </w:tc>
        <w:tc>
          <w:tcPr>
            <w:tcW w:w="8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64371" w14:textId="77777777" w:rsidR="009A2A8A" w:rsidRDefault="009A2A8A">
            <w:pPr>
              <w:jc w:val="right"/>
              <w:rPr>
                <w:color w:val="333333"/>
                <w:sz w:val="16"/>
                <w:szCs w:val="16"/>
              </w:rPr>
            </w:pPr>
            <w:r>
              <w:rPr>
                <w:color w:val="333333"/>
                <w:sz w:val="16"/>
                <w:szCs w:val="16"/>
              </w:rPr>
              <w:t>0.32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62E20" w14:textId="77777777" w:rsidR="009A2A8A" w:rsidRDefault="009A2A8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46701" w14:textId="77777777" w:rsidR="009A2A8A" w:rsidRDefault="009A2A8A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061FD" w14:textId="77777777" w:rsidR="009A2A8A" w:rsidRDefault="009A2A8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9A2A8A" w14:paraId="2606513E" w14:textId="77777777" w:rsidTr="00F373CF">
        <w:trPr>
          <w:trHeight w:val="300"/>
        </w:trPr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53C26" w14:textId="77777777" w:rsidR="009A2A8A" w:rsidRDefault="009A2A8A">
            <w:pPr>
              <w:ind w:firstLineChars="100" w:firstLine="160"/>
              <w:rPr>
                <w:color w:val="333333"/>
                <w:sz w:val="16"/>
                <w:szCs w:val="16"/>
              </w:rPr>
            </w:pPr>
            <w:r>
              <w:rPr>
                <w:color w:val="333333"/>
                <w:sz w:val="16"/>
                <w:szCs w:val="16"/>
              </w:rPr>
              <w:t>no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16AAE" w14:textId="77777777" w:rsidR="009A2A8A" w:rsidRDefault="009A2A8A">
            <w:pPr>
              <w:jc w:val="right"/>
              <w:rPr>
                <w:color w:val="333333"/>
                <w:sz w:val="16"/>
                <w:szCs w:val="16"/>
              </w:rPr>
            </w:pPr>
            <w:r>
              <w:rPr>
                <w:color w:val="333333"/>
                <w:sz w:val="16"/>
                <w:szCs w:val="16"/>
              </w:rPr>
              <w:t>86 (61%)</w:t>
            </w:r>
          </w:p>
        </w:tc>
        <w:tc>
          <w:tcPr>
            <w:tcW w:w="13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645D6" w14:textId="77777777" w:rsidR="009A2A8A" w:rsidRDefault="009A2A8A">
            <w:pPr>
              <w:jc w:val="right"/>
              <w:rPr>
                <w:color w:val="333333"/>
                <w:sz w:val="16"/>
                <w:szCs w:val="16"/>
              </w:rPr>
            </w:pPr>
            <w:r>
              <w:rPr>
                <w:color w:val="333333"/>
                <w:sz w:val="16"/>
                <w:szCs w:val="16"/>
              </w:rPr>
              <w:t>31 (67%)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21E86" w14:textId="77777777" w:rsidR="009A2A8A" w:rsidRDefault="009A2A8A">
            <w:pPr>
              <w:rPr>
                <w:color w:val="333333"/>
                <w:sz w:val="16"/>
                <w:szCs w:val="16"/>
              </w:rPr>
            </w:pPr>
            <w:r>
              <w:rPr>
                <w:color w:val="333333"/>
                <w:sz w:val="16"/>
                <w:szCs w:val="16"/>
              </w:rPr>
              <w:t> 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9D737" w14:textId="77777777" w:rsidR="009A2A8A" w:rsidRDefault="009A2A8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23F55" w14:textId="77777777" w:rsidR="009A2A8A" w:rsidRDefault="009A2A8A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47E83" w14:textId="77777777" w:rsidR="009A2A8A" w:rsidRDefault="009A2A8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9A2A8A" w14:paraId="44FE21F2" w14:textId="77777777" w:rsidTr="00F373CF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76F58" w14:textId="77777777" w:rsidR="009A2A8A" w:rsidRDefault="009A2A8A">
            <w:pPr>
              <w:ind w:firstLineChars="100" w:firstLine="160"/>
              <w:rPr>
                <w:color w:val="333333"/>
                <w:sz w:val="16"/>
                <w:szCs w:val="16"/>
              </w:rPr>
            </w:pPr>
            <w:r>
              <w:rPr>
                <w:color w:val="333333"/>
                <w:sz w:val="16"/>
                <w:szCs w:val="16"/>
              </w:rPr>
              <w:t>yes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7692C" w14:textId="77777777" w:rsidR="009A2A8A" w:rsidRDefault="009A2A8A">
            <w:pPr>
              <w:jc w:val="right"/>
              <w:rPr>
                <w:color w:val="333333"/>
                <w:sz w:val="16"/>
                <w:szCs w:val="16"/>
              </w:rPr>
            </w:pPr>
            <w:r>
              <w:rPr>
                <w:color w:val="333333"/>
                <w:sz w:val="16"/>
                <w:szCs w:val="16"/>
              </w:rPr>
              <w:t>33 (23%)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A8D88" w14:textId="77777777" w:rsidR="009A2A8A" w:rsidRDefault="009A2A8A">
            <w:pPr>
              <w:jc w:val="right"/>
              <w:rPr>
                <w:color w:val="333333"/>
                <w:sz w:val="16"/>
                <w:szCs w:val="16"/>
              </w:rPr>
            </w:pPr>
            <w:r>
              <w:rPr>
                <w:color w:val="333333"/>
                <w:sz w:val="16"/>
                <w:szCs w:val="16"/>
              </w:rPr>
              <w:t>6 (13%)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47E5C" w14:textId="77777777" w:rsidR="009A2A8A" w:rsidRDefault="009A2A8A">
            <w:pPr>
              <w:rPr>
                <w:color w:val="333333"/>
                <w:sz w:val="16"/>
                <w:szCs w:val="16"/>
              </w:rPr>
            </w:pPr>
            <w:r>
              <w:rPr>
                <w:color w:val="333333"/>
                <w:sz w:val="16"/>
                <w:szCs w:val="16"/>
              </w:rPr>
              <w:t> 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0751A" w14:textId="77777777" w:rsidR="009A2A8A" w:rsidRDefault="009A2A8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92C95" w14:textId="77777777" w:rsidR="009A2A8A" w:rsidRDefault="009A2A8A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00435" w14:textId="77777777" w:rsidR="009A2A8A" w:rsidRDefault="009A2A8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9A2A8A" w14:paraId="2FF42392" w14:textId="77777777" w:rsidTr="00F373CF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91FB2" w14:textId="77777777" w:rsidR="009A2A8A" w:rsidRDefault="009A2A8A">
            <w:pPr>
              <w:ind w:firstLineChars="100" w:firstLine="160"/>
              <w:rPr>
                <w:color w:val="333333"/>
                <w:sz w:val="16"/>
                <w:szCs w:val="16"/>
              </w:rPr>
            </w:pPr>
            <w:r>
              <w:rPr>
                <w:color w:val="333333"/>
                <w:sz w:val="16"/>
                <w:szCs w:val="16"/>
              </w:rPr>
              <w:t>missing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1E740" w14:textId="77777777" w:rsidR="009A2A8A" w:rsidRDefault="009A2A8A">
            <w:pPr>
              <w:jc w:val="right"/>
              <w:rPr>
                <w:color w:val="333333"/>
                <w:sz w:val="16"/>
                <w:szCs w:val="16"/>
              </w:rPr>
            </w:pPr>
            <w:r>
              <w:rPr>
                <w:color w:val="333333"/>
                <w:sz w:val="16"/>
                <w:szCs w:val="16"/>
              </w:rPr>
              <w:t>23 (16%)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15831" w14:textId="77777777" w:rsidR="009A2A8A" w:rsidRDefault="009A2A8A">
            <w:pPr>
              <w:jc w:val="right"/>
              <w:rPr>
                <w:color w:val="333333"/>
                <w:sz w:val="16"/>
                <w:szCs w:val="16"/>
              </w:rPr>
            </w:pPr>
            <w:r>
              <w:rPr>
                <w:color w:val="333333"/>
                <w:sz w:val="16"/>
                <w:szCs w:val="16"/>
              </w:rPr>
              <w:t>9 (20%)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136C0" w14:textId="77777777" w:rsidR="009A2A8A" w:rsidRDefault="009A2A8A">
            <w:pPr>
              <w:rPr>
                <w:color w:val="333333"/>
                <w:sz w:val="16"/>
                <w:szCs w:val="16"/>
              </w:rPr>
            </w:pPr>
            <w:r>
              <w:rPr>
                <w:color w:val="333333"/>
                <w:sz w:val="16"/>
                <w:szCs w:val="16"/>
              </w:rPr>
              <w:t> 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E53C4" w14:textId="77777777" w:rsidR="009A2A8A" w:rsidRDefault="009A2A8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0753F" w14:textId="77777777" w:rsidR="009A2A8A" w:rsidRDefault="009A2A8A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ED312" w14:textId="77777777" w:rsidR="009A2A8A" w:rsidRDefault="009A2A8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9A2A8A" w14:paraId="4FB57C21" w14:textId="77777777" w:rsidTr="00F373CF">
        <w:trPr>
          <w:trHeight w:val="300"/>
        </w:trPr>
        <w:tc>
          <w:tcPr>
            <w:tcW w:w="4864" w:type="dxa"/>
            <w:gridSpan w:val="3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055D33" w14:textId="77777777" w:rsidR="009A2A8A" w:rsidRDefault="009A2A8A">
            <w:pPr>
              <w:rPr>
                <w:b/>
                <w:bCs/>
                <w:color w:val="333333"/>
                <w:sz w:val="16"/>
                <w:szCs w:val="16"/>
              </w:rPr>
            </w:pPr>
            <w:r>
              <w:rPr>
                <w:b/>
                <w:bCs/>
                <w:color w:val="333333"/>
                <w:sz w:val="16"/>
                <w:szCs w:val="16"/>
              </w:rPr>
              <w:t>psychotherapy</w:t>
            </w:r>
          </w:p>
        </w:tc>
        <w:tc>
          <w:tcPr>
            <w:tcW w:w="8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53A1B" w14:textId="77777777" w:rsidR="009A2A8A" w:rsidRDefault="009A2A8A">
            <w:pPr>
              <w:jc w:val="right"/>
              <w:rPr>
                <w:color w:val="333333"/>
                <w:sz w:val="16"/>
                <w:szCs w:val="16"/>
              </w:rPr>
            </w:pPr>
            <w:r>
              <w:rPr>
                <w:color w:val="333333"/>
                <w:sz w:val="16"/>
                <w:szCs w:val="16"/>
              </w:rPr>
              <w:t>0.90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2E9B6" w14:textId="77777777" w:rsidR="009A2A8A" w:rsidRDefault="009A2A8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CC508" w14:textId="77777777" w:rsidR="009A2A8A" w:rsidRDefault="009A2A8A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F9C8B" w14:textId="77777777" w:rsidR="009A2A8A" w:rsidRDefault="009A2A8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9A2A8A" w14:paraId="5FA0DC06" w14:textId="77777777" w:rsidTr="00F373CF">
        <w:trPr>
          <w:trHeight w:val="300"/>
        </w:trPr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7CCBE" w14:textId="77777777" w:rsidR="009A2A8A" w:rsidRDefault="009A2A8A">
            <w:pPr>
              <w:ind w:firstLineChars="100" w:firstLine="160"/>
              <w:rPr>
                <w:color w:val="333333"/>
                <w:sz w:val="16"/>
                <w:szCs w:val="16"/>
              </w:rPr>
            </w:pPr>
            <w:r>
              <w:rPr>
                <w:color w:val="333333"/>
                <w:sz w:val="16"/>
                <w:szCs w:val="16"/>
              </w:rPr>
              <w:t>no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644D4" w14:textId="77777777" w:rsidR="009A2A8A" w:rsidRDefault="009A2A8A">
            <w:pPr>
              <w:jc w:val="right"/>
              <w:rPr>
                <w:color w:val="333333"/>
                <w:sz w:val="16"/>
                <w:szCs w:val="16"/>
              </w:rPr>
            </w:pPr>
            <w:r>
              <w:rPr>
                <w:color w:val="333333"/>
                <w:sz w:val="16"/>
                <w:szCs w:val="16"/>
              </w:rPr>
              <w:t>96 (68%)</w:t>
            </w:r>
          </w:p>
        </w:tc>
        <w:tc>
          <w:tcPr>
            <w:tcW w:w="13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B4E83" w14:textId="77777777" w:rsidR="009A2A8A" w:rsidRDefault="009A2A8A">
            <w:pPr>
              <w:jc w:val="right"/>
              <w:rPr>
                <w:color w:val="333333"/>
                <w:sz w:val="16"/>
                <w:szCs w:val="16"/>
              </w:rPr>
            </w:pPr>
            <w:r>
              <w:rPr>
                <w:color w:val="333333"/>
                <w:sz w:val="16"/>
                <w:szCs w:val="16"/>
              </w:rPr>
              <w:t>31 (67%)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FC31E" w14:textId="77777777" w:rsidR="009A2A8A" w:rsidRDefault="009A2A8A">
            <w:pPr>
              <w:rPr>
                <w:color w:val="333333"/>
                <w:sz w:val="16"/>
                <w:szCs w:val="16"/>
              </w:rPr>
            </w:pPr>
            <w:r>
              <w:rPr>
                <w:color w:val="333333"/>
                <w:sz w:val="16"/>
                <w:szCs w:val="16"/>
              </w:rPr>
              <w:t> 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D3356" w14:textId="77777777" w:rsidR="009A2A8A" w:rsidRDefault="009A2A8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7311F" w14:textId="77777777" w:rsidR="009A2A8A" w:rsidRDefault="009A2A8A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46C04" w14:textId="77777777" w:rsidR="009A2A8A" w:rsidRDefault="009A2A8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9A2A8A" w14:paraId="06A45779" w14:textId="77777777" w:rsidTr="00F373CF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5B4B6" w14:textId="77777777" w:rsidR="009A2A8A" w:rsidRDefault="009A2A8A">
            <w:pPr>
              <w:ind w:firstLineChars="100" w:firstLine="160"/>
              <w:rPr>
                <w:color w:val="333333"/>
                <w:sz w:val="16"/>
                <w:szCs w:val="16"/>
              </w:rPr>
            </w:pPr>
            <w:r>
              <w:rPr>
                <w:color w:val="333333"/>
                <w:sz w:val="16"/>
                <w:szCs w:val="16"/>
              </w:rPr>
              <w:t>yes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27E7C" w14:textId="77777777" w:rsidR="009A2A8A" w:rsidRDefault="009A2A8A">
            <w:pPr>
              <w:jc w:val="right"/>
              <w:rPr>
                <w:color w:val="333333"/>
                <w:sz w:val="16"/>
                <w:szCs w:val="16"/>
              </w:rPr>
            </w:pPr>
            <w:r>
              <w:rPr>
                <w:color w:val="333333"/>
                <w:sz w:val="16"/>
                <w:szCs w:val="16"/>
              </w:rPr>
              <w:t>28 (20%)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B491D" w14:textId="77777777" w:rsidR="009A2A8A" w:rsidRDefault="009A2A8A">
            <w:pPr>
              <w:jc w:val="right"/>
              <w:rPr>
                <w:color w:val="333333"/>
                <w:sz w:val="16"/>
                <w:szCs w:val="16"/>
              </w:rPr>
            </w:pPr>
            <w:r>
              <w:rPr>
                <w:color w:val="333333"/>
                <w:sz w:val="16"/>
                <w:szCs w:val="16"/>
              </w:rPr>
              <w:t>8 (17%)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0D74B" w14:textId="77777777" w:rsidR="009A2A8A" w:rsidRDefault="009A2A8A">
            <w:pPr>
              <w:rPr>
                <w:color w:val="333333"/>
                <w:sz w:val="16"/>
                <w:szCs w:val="16"/>
              </w:rPr>
            </w:pPr>
            <w:r>
              <w:rPr>
                <w:color w:val="333333"/>
                <w:sz w:val="16"/>
                <w:szCs w:val="16"/>
              </w:rPr>
              <w:t> 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03887" w14:textId="77777777" w:rsidR="009A2A8A" w:rsidRDefault="009A2A8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57C8A" w14:textId="77777777" w:rsidR="009A2A8A" w:rsidRDefault="009A2A8A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7B0BE" w14:textId="77777777" w:rsidR="009A2A8A" w:rsidRDefault="009A2A8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9A2A8A" w14:paraId="7E235507" w14:textId="77777777" w:rsidTr="00F373CF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C668A" w14:textId="77777777" w:rsidR="009A2A8A" w:rsidRDefault="009A2A8A">
            <w:pPr>
              <w:ind w:firstLineChars="100" w:firstLine="160"/>
              <w:rPr>
                <w:color w:val="333333"/>
                <w:sz w:val="16"/>
                <w:szCs w:val="16"/>
              </w:rPr>
            </w:pPr>
            <w:r>
              <w:rPr>
                <w:color w:val="333333"/>
                <w:sz w:val="16"/>
                <w:szCs w:val="16"/>
              </w:rPr>
              <w:t>missing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6B510" w14:textId="77777777" w:rsidR="009A2A8A" w:rsidRDefault="009A2A8A">
            <w:pPr>
              <w:jc w:val="right"/>
              <w:rPr>
                <w:color w:val="333333"/>
                <w:sz w:val="16"/>
                <w:szCs w:val="16"/>
              </w:rPr>
            </w:pPr>
            <w:r>
              <w:rPr>
                <w:color w:val="333333"/>
                <w:sz w:val="16"/>
                <w:szCs w:val="16"/>
              </w:rPr>
              <w:t>18 (13%)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D2D76" w14:textId="77777777" w:rsidR="009A2A8A" w:rsidRDefault="009A2A8A">
            <w:pPr>
              <w:jc w:val="right"/>
              <w:rPr>
                <w:color w:val="333333"/>
                <w:sz w:val="16"/>
                <w:szCs w:val="16"/>
              </w:rPr>
            </w:pPr>
            <w:r>
              <w:rPr>
                <w:color w:val="333333"/>
                <w:sz w:val="16"/>
                <w:szCs w:val="16"/>
              </w:rPr>
              <w:t>7 (15%)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5CB14" w14:textId="77777777" w:rsidR="009A2A8A" w:rsidRDefault="009A2A8A">
            <w:pPr>
              <w:rPr>
                <w:color w:val="333333"/>
                <w:sz w:val="16"/>
                <w:szCs w:val="16"/>
              </w:rPr>
            </w:pPr>
            <w:r>
              <w:rPr>
                <w:color w:val="333333"/>
                <w:sz w:val="16"/>
                <w:szCs w:val="16"/>
              </w:rPr>
              <w:t> 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C957C" w14:textId="77777777" w:rsidR="009A2A8A" w:rsidRDefault="009A2A8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F7A01" w14:textId="77777777" w:rsidR="009A2A8A" w:rsidRDefault="009A2A8A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86EE7" w14:textId="77777777" w:rsidR="009A2A8A" w:rsidRDefault="009A2A8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9A2A8A" w14:paraId="3B80AD38" w14:textId="77777777" w:rsidTr="00F373CF">
        <w:trPr>
          <w:trHeight w:val="300"/>
        </w:trPr>
        <w:tc>
          <w:tcPr>
            <w:tcW w:w="4864" w:type="dxa"/>
            <w:gridSpan w:val="3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81E7D4" w14:textId="77777777" w:rsidR="009A2A8A" w:rsidRDefault="009A2A8A">
            <w:pPr>
              <w:rPr>
                <w:b/>
                <w:bCs/>
                <w:color w:val="333333"/>
                <w:sz w:val="16"/>
                <w:szCs w:val="16"/>
              </w:rPr>
            </w:pPr>
            <w:r>
              <w:rPr>
                <w:b/>
                <w:bCs/>
                <w:color w:val="333333"/>
                <w:sz w:val="16"/>
                <w:szCs w:val="16"/>
              </w:rPr>
              <w:t>neurofeedback</w:t>
            </w:r>
          </w:p>
        </w:tc>
        <w:tc>
          <w:tcPr>
            <w:tcW w:w="8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77447" w14:textId="77777777" w:rsidR="009A2A8A" w:rsidRDefault="009A2A8A">
            <w:pPr>
              <w:jc w:val="right"/>
              <w:rPr>
                <w:color w:val="333333"/>
                <w:sz w:val="16"/>
                <w:szCs w:val="16"/>
              </w:rPr>
            </w:pPr>
            <w:r>
              <w:rPr>
                <w:color w:val="333333"/>
                <w:sz w:val="16"/>
                <w:szCs w:val="16"/>
              </w:rPr>
              <w:t>0.84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48D7A" w14:textId="77777777" w:rsidR="009A2A8A" w:rsidRDefault="009A2A8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45851" w14:textId="77777777" w:rsidR="009A2A8A" w:rsidRDefault="009A2A8A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CCA7B" w14:textId="77777777" w:rsidR="009A2A8A" w:rsidRDefault="009A2A8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9A2A8A" w14:paraId="597D636B" w14:textId="77777777" w:rsidTr="00F373CF">
        <w:trPr>
          <w:trHeight w:val="300"/>
        </w:trPr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223B2" w14:textId="77777777" w:rsidR="009A2A8A" w:rsidRDefault="009A2A8A">
            <w:pPr>
              <w:ind w:firstLineChars="100" w:firstLine="160"/>
              <w:rPr>
                <w:color w:val="333333"/>
                <w:sz w:val="16"/>
                <w:szCs w:val="16"/>
              </w:rPr>
            </w:pPr>
            <w:r>
              <w:rPr>
                <w:color w:val="333333"/>
                <w:sz w:val="16"/>
                <w:szCs w:val="16"/>
              </w:rPr>
              <w:t>no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04226" w14:textId="77777777" w:rsidR="009A2A8A" w:rsidRDefault="009A2A8A">
            <w:pPr>
              <w:jc w:val="right"/>
              <w:rPr>
                <w:color w:val="333333"/>
                <w:sz w:val="16"/>
                <w:szCs w:val="16"/>
              </w:rPr>
            </w:pPr>
            <w:r>
              <w:rPr>
                <w:color w:val="333333"/>
                <w:sz w:val="16"/>
                <w:szCs w:val="16"/>
              </w:rPr>
              <w:t>121 (85%)</w:t>
            </w:r>
          </w:p>
        </w:tc>
        <w:tc>
          <w:tcPr>
            <w:tcW w:w="13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68784" w14:textId="77777777" w:rsidR="009A2A8A" w:rsidRDefault="009A2A8A">
            <w:pPr>
              <w:jc w:val="right"/>
              <w:rPr>
                <w:color w:val="333333"/>
                <w:sz w:val="16"/>
                <w:szCs w:val="16"/>
              </w:rPr>
            </w:pPr>
            <w:r>
              <w:rPr>
                <w:color w:val="333333"/>
                <w:sz w:val="16"/>
                <w:szCs w:val="16"/>
              </w:rPr>
              <w:t>38 (83%)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9B962" w14:textId="77777777" w:rsidR="009A2A8A" w:rsidRDefault="009A2A8A">
            <w:pPr>
              <w:rPr>
                <w:color w:val="333333"/>
                <w:sz w:val="16"/>
                <w:szCs w:val="16"/>
              </w:rPr>
            </w:pPr>
            <w:r>
              <w:rPr>
                <w:color w:val="333333"/>
                <w:sz w:val="16"/>
                <w:szCs w:val="16"/>
              </w:rPr>
              <w:t> 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9A3B2" w14:textId="77777777" w:rsidR="009A2A8A" w:rsidRDefault="009A2A8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994E5" w14:textId="77777777" w:rsidR="009A2A8A" w:rsidRDefault="009A2A8A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1D5A1" w14:textId="77777777" w:rsidR="009A2A8A" w:rsidRDefault="009A2A8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9A2A8A" w14:paraId="2E55066B" w14:textId="77777777" w:rsidTr="00F373CF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BE939" w14:textId="77777777" w:rsidR="009A2A8A" w:rsidRDefault="009A2A8A">
            <w:pPr>
              <w:ind w:firstLineChars="100" w:firstLine="160"/>
              <w:rPr>
                <w:color w:val="333333"/>
                <w:sz w:val="16"/>
                <w:szCs w:val="16"/>
              </w:rPr>
            </w:pPr>
            <w:r>
              <w:rPr>
                <w:color w:val="333333"/>
                <w:sz w:val="16"/>
                <w:szCs w:val="16"/>
              </w:rPr>
              <w:t>yes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EF204" w14:textId="77777777" w:rsidR="009A2A8A" w:rsidRDefault="009A2A8A">
            <w:pPr>
              <w:jc w:val="right"/>
              <w:rPr>
                <w:color w:val="333333"/>
                <w:sz w:val="16"/>
                <w:szCs w:val="16"/>
              </w:rPr>
            </w:pPr>
            <w:r>
              <w:rPr>
                <w:color w:val="333333"/>
                <w:sz w:val="16"/>
                <w:szCs w:val="16"/>
              </w:rPr>
              <w:t>3 (2.1%)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77A24" w14:textId="77777777" w:rsidR="009A2A8A" w:rsidRDefault="009A2A8A">
            <w:pPr>
              <w:jc w:val="right"/>
              <w:rPr>
                <w:color w:val="333333"/>
                <w:sz w:val="16"/>
                <w:szCs w:val="16"/>
              </w:rPr>
            </w:pPr>
            <w:r>
              <w:rPr>
                <w:color w:val="333333"/>
                <w:sz w:val="16"/>
                <w:szCs w:val="16"/>
              </w:rPr>
              <w:t>1 (2.2%)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58620" w14:textId="77777777" w:rsidR="009A2A8A" w:rsidRDefault="009A2A8A">
            <w:pPr>
              <w:rPr>
                <w:color w:val="333333"/>
                <w:sz w:val="16"/>
                <w:szCs w:val="16"/>
              </w:rPr>
            </w:pPr>
            <w:r>
              <w:rPr>
                <w:color w:val="333333"/>
                <w:sz w:val="16"/>
                <w:szCs w:val="16"/>
              </w:rPr>
              <w:t> 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76BAB" w14:textId="77777777" w:rsidR="009A2A8A" w:rsidRDefault="009A2A8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A4422" w14:textId="77777777" w:rsidR="009A2A8A" w:rsidRDefault="009A2A8A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48AFE" w14:textId="77777777" w:rsidR="009A2A8A" w:rsidRDefault="009A2A8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9A2A8A" w14:paraId="2DCD75CF" w14:textId="77777777" w:rsidTr="00F373CF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4100A" w14:textId="77777777" w:rsidR="009A2A8A" w:rsidRDefault="009A2A8A">
            <w:pPr>
              <w:ind w:firstLineChars="100" w:firstLine="160"/>
              <w:rPr>
                <w:color w:val="333333"/>
                <w:sz w:val="16"/>
                <w:szCs w:val="16"/>
              </w:rPr>
            </w:pPr>
            <w:r>
              <w:rPr>
                <w:color w:val="333333"/>
                <w:sz w:val="16"/>
                <w:szCs w:val="16"/>
              </w:rPr>
              <w:t>missing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808F4" w14:textId="77777777" w:rsidR="009A2A8A" w:rsidRDefault="009A2A8A">
            <w:pPr>
              <w:jc w:val="right"/>
              <w:rPr>
                <w:color w:val="333333"/>
                <w:sz w:val="16"/>
                <w:szCs w:val="16"/>
              </w:rPr>
            </w:pPr>
            <w:r>
              <w:rPr>
                <w:color w:val="333333"/>
                <w:sz w:val="16"/>
                <w:szCs w:val="16"/>
              </w:rPr>
              <w:t>18 (13%)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C50C2" w14:textId="77777777" w:rsidR="009A2A8A" w:rsidRDefault="009A2A8A">
            <w:pPr>
              <w:jc w:val="right"/>
              <w:rPr>
                <w:color w:val="333333"/>
                <w:sz w:val="16"/>
                <w:szCs w:val="16"/>
              </w:rPr>
            </w:pPr>
            <w:r>
              <w:rPr>
                <w:color w:val="333333"/>
                <w:sz w:val="16"/>
                <w:szCs w:val="16"/>
              </w:rPr>
              <w:t>7 (15%)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2ED54" w14:textId="77777777" w:rsidR="009A2A8A" w:rsidRDefault="009A2A8A">
            <w:pPr>
              <w:rPr>
                <w:color w:val="333333"/>
                <w:sz w:val="16"/>
                <w:szCs w:val="16"/>
              </w:rPr>
            </w:pPr>
            <w:r>
              <w:rPr>
                <w:color w:val="333333"/>
                <w:sz w:val="16"/>
                <w:szCs w:val="16"/>
              </w:rPr>
              <w:t> 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79AF6" w14:textId="77777777" w:rsidR="009A2A8A" w:rsidRDefault="009A2A8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0BB7E" w14:textId="77777777" w:rsidR="009A2A8A" w:rsidRDefault="009A2A8A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5885F" w14:textId="77777777" w:rsidR="009A2A8A" w:rsidRDefault="009A2A8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9A2A8A" w14:paraId="059EC136" w14:textId="77777777" w:rsidTr="00F373CF">
        <w:trPr>
          <w:trHeight w:val="300"/>
        </w:trPr>
        <w:tc>
          <w:tcPr>
            <w:tcW w:w="4864" w:type="dxa"/>
            <w:gridSpan w:val="3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2D631C" w14:textId="77777777" w:rsidR="009A2A8A" w:rsidRDefault="009A2A8A">
            <w:pPr>
              <w:rPr>
                <w:b/>
                <w:bCs/>
                <w:color w:val="333333"/>
                <w:sz w:val="16"/>
                <w:szCs w:val="16"/>
              </w:rPr>
            </w:pPr>
            <w:r>
              <w:rPr>
                <w:b/>
                <w:bCs/>
                <w:color w:val="333333"/>
                <w:sz w:val="16"/>
                <w:szCs w:val="16"/>
              </w:rPr>
              <w:t>other therapies</w:t>
            </w:r>
          </w:p>
        </w:tc>
        <w:tc>
          <w:tcPr>
            <w:tcW w:w="8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00C00" w14:textId="77777777" w:rsidR="009A2A8A" w:rsidRDefault="009A2A8A">
            <w:pPr>
              <w:jc w:val="right"/>
              <w:rPr>
                <w:color w:val="333333"/>
                <w:sz w:val="16"/>
                <w:szCs w:val="16"/>
              </w:rPr>
            </w:pPr>
            <w:r>
              <w:rPr>
                <w:color w:val="333333"/>
                <w:sz w:val="16"/>
                <w:szCs w:val="16"/>
              </w:rPr>
              <w:t>0.68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94C3F" w14:textId="77777777" w:rsidR="009A2A8A" w:rsidRDefault="009A2A8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EC443" w14:textId="77777777" w:rsidR="009A2A8A" w:rsidRDefault="009A2A8A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BFABC" w14:textId="77777777" w:rsidR="009A2A8A" w:rsidRDefault="009A2A8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9A2A8A" w14:paraId="3F716C2C" w14:textId="77777777" w:rsidTr="00F373CF">
        <w:trPr>
          <w:trHeight w:val="300"/>
        </w:trPr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6EFF6" w14:textId="77777777" w:rsidR="009A2A8A" w:rsidRDefault="009A2A8A">
            <w:pPr>
              <w:ind w:firstLineChars="100" w:firstLine="160"/>
              <w:rPr>
                <w:color w:val="333333"/>
                <w:sz w:val="16"/>
                <w:szCs w:val="16"/>
              </w:rPr>
            </w:pPr>
            <w:r>
              <w:rPr>
                <w:color w:val="333333"/>
                <w:sz w:val="16"/>
                <w:szCs w:val="16"/>
              </w:rPr>
              <w:t>no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084D0" w14:textId="77777777" w:rsidR="009A2A8A" w:rsidRDefault="009A2A8A">
            <w:pPr>
              <w:jc w:val="right"/>
              <w:rPr>
                <w:color w:val="333333"/>
                <w:sz w:val="16"/>
                <w:szCs w:val="16"/>
              </w:rPr>
            </w:pPr>
            <w:r>
              <w:rPr>
                <w:color w:val="333333"/>
                <w:sz w:val="16"/>
                <w:szCs w:val="16"/>
              </w:rPr>
              <w:t>99 (70%)</w:t>
            </w:r>
          </w:p>
        </w:tc>
        <w:tc>
          <w:tcPr>
            <w:tcW w:w="13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3EE3C" w14:textId="77777777" w:rsidR="009A2A8A" w:rsidRDefault="009A2A8A">
            <w:pPr>
              <w:jc w:val="right"/>
              <w:rPr>
                <w:color w:val="333333"/>
                <w:sz w:val="16"/>
                <w:szCs w:val="16"/>
              </w:rPr>
            </w:pPr>
            <w:r>
              <w:rPr>
                <w:color w:val="333333"/>
                <w:sz w:val="16"/>
                <w:szCs w:val="16"/>
              </w:rPr>
              <w:t>29 (63%)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7695D" w14:textId="77777777" w:rsidR="009A2A8A" w:rsidRDefault="009A2A8A">
            <w:pPr>
              <w:rPr>
                <w:color w:val="333333"/>
                <w:sz w:val="16"/>
                <w:szCs w:val="16"/>
              </w:rPr>
            </w:pPr>
            <w:r>
              <w:rPr>
                <w:color w:val="333333"/>
                <w:sz w:val="16"/>
                <w:szCs w:val="16"/>
              </w:rPr>
              <w:t> 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1C808" w14:textId="77777777" w:rsidR="009A2A8A" w:rsidRDefault="009A2A8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3E466" w14:textId="77777777" w:rsidR="009A2A8A" w:rsidRDefault="009A2A8A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E02E2" w14:textId="77777777" w:rsidR="009A2A8A" w:rsidRDefault="009A2A8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9A2A8A" w14:paraId="0E4BCE22" w14:textId="77777777" w:rsidTr="00F373CF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FA62D" w14:textId="77777777" w:rsidR="009A2A8A" w:rsidRDefault="009A2A8A">
            <w:pPr>
              <w:ind w:firstLineChars="100" w:firstLine="160"/>
              <w:rPr>
                <w:color w:val="333333"/>
                <w:sz w:val="16"/>
                <w:szCs w:val="16"/>
              </w:rPr>
            </w:pPr>
            <w:r>
              <w:rPr>
                <w:color w:val="333333"/>
                <w:sz w:val="16"/>
                <w:szCs w:val="16"/>
              </w:rPr>
              <w:t>yes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71683" w14:textId="77777777" w:rsidR="009A2A8A" w:rsidRDefault="009A2A8A">
            <w:pPr>
              <w:jc w:val="right"/>
              <w:rPr>
                <w:color w:val="333333"/>
                <w:sz w:val="16"/>
                <w:szCs w:val="16"/>
              </w:rPr>
            </w:pPr>
            <w:r>
              <w:rPr>
                <w:color w:val="333333"/>
                <w:sz w:val="16"/>
                <w:szCs w:val="16"/>
              </w:rPr>
              <w:t>25 (18%)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79DB1" w14:textId="77777777" w:rsidR="009A2A8A" w:rsidRDefault="009A2A8A">
            <w:pPr>
              <w:jc w:val="right"/>
              <w:rPr>
                <w:color w:val="333333"/>
                <w:sz w:val="16"/>
                <w:szCs w:val="16"/>
              </w:rPr>
            </w:pPr>
            <w:r>
              <w:rPr>
                <w:color w:val="333333"/>
                <w:sz w:val="16"/>
                <w:szCs w:val="16"/>
              </w:rPr>
              <w:t>10 (22%)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9841D" w14:textId="77777777" w:rsidR="009A2A8A" w:rsidRDefault="009A2A8A">
            <w:pPr>
              <w:rPr>
                <w:color w:val="333333"/>
                <w:sz w:val="16"/>
                <w:szCs w:val="16"/>
              </w:rPr>
            </w:pPr>
            <w:r>
              <w:rPr>
                <w:color w:val="333333"/>
                <w:sz w:val="16"/>
                <w:szCs w:val="16"/>
              </w:rPr>
              <w:t> 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E2D45" w14:textId="77777777" w:rsidR="009A2A8A" w:rsidRDefault="009A2A8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B76A6" w14:textId="77777777" w:rsidR="009A2A8A" w:rsidRDefault="009A2A8A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39C30" w14:textId="77777777" w:rsidR="009A2A8A" w:rsidRDefault="009A2A8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9A2A8A" w14:paraId="2C4A8FEF" w14:textId="77777777" w:rsidTr="00F373CF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FA906" w14:textId="77777777" w:rsidR="009A2A8A" w:rsidRDefault="009A2A8A">
            <w:pPr>
              <w:ind w:firstLineChars="100" w:firstLine="160"/>
              <w:rPr>
                <w:color w:val="333333"/>
                <w:sz w:val="16"/>
                <w:szCs w:val="16"/>
              </w:rPr>
            </w:pPr>
            <w:r>
              <w:rPr>
                <w:color w:val="333333"/>
                <w:sz w:val="16"/>
                <w:szCs w:val="16"/>
              </w:rPr>
              <w:t>missing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40745" w14:textId="77777777" w:rsidR="009A2A8A" w:rsidRDefault="009A2A8A">
            <w:pPr>
              <w:jc w:val="right"/>
              <w:rPr>
                <w:color w:val="333333"/>
                <w:sz w:val="16"/>
                <w:szCs w:val="16"/>
              </w:rPr>
            </w:pPr>
            <w:r>
              <w:rPr>
                <w:color w:val="333333"/>
                <w:sz w:val="16"/>
                <w:szCs w:val="16"/>
              </w:rPr>
              <w:t>18 (13%)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7D5D5" w14:textId="77777777" w:rsidR="009A2A8A" w:rsidRDefault="009A2A8A">
            <w:pPr>
              <w:jc w:val="right"/>
              <w:rPr>
                <w:color w:val="333333"/>
                <w:sz w:val="16"/>
                <w:szCs w:val="16"/>
              </w:rPr>
            </w:pPr>
            <w:r>
              <w:rPr>
                <w:color w:val="333333"/>
                <w:sz w:val="16"/>
                <w:szCs w:val="16"/>
              </w:rPr>
              <w:t>7 (15%)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31848" w14:textId="77777777" w:rsidR="009A2A8A" w:rsidRDefault="009A2A8A">
            <w:pPr>
              <w:rPr>
                <w:color w:val="333333"/>
                <w:sz w:val="16"/>
                <w:szCs w:val="16"/>
              </w:rPr>
            </w:pPr>
            <w:r>
              <w:rPr>
                <w:color w:val="333333"/>
                <w:sz w:val="16"/>
                <w:szCs w:val="16"/>
              </w:rPr>
              <w:t> 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275C13" w14:textId="77777777" w:rsidR="009A2A8A" w:rsidRDefault="009A2A8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03F72D" w14:textId="77777777" w:rsidR="009A2A8A" w:rsidRDefault="009A2A8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E74FA" w14:textId="77777777" w:rsidR="009A2A8A" w:rsidRDefault="009A2A8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</w:tbl>
    <w:p w14:paraId="3AB32117" w14:textId="6F545A9F" w:rsidR="009A2A8A" w:rsidRDefault="009A2A8A" w:rsidP="00C20B0F">
      <w:pPr>
        <w:pStyle w:val="Text"/>
        <w:spacing w:before="120"/>
        <w:rPr>
          <w:rFonts w:ascii="Times New Roman" w:hAnsi="Times New Roman" w:cs="Times New Roman"/>
          <w:color w:val="000000" w:themeColor="text1"/>
          <w:u w:color="4472C4"/>
        </w:rPr>
      </w:pPr>
    </w:p>
    <w:p w14:paraId="12256D51" w14:textId="40DF711A" w:rsidR="009A2A8A" w:rsidRDefault="009A2A8A" w:rsidP="00C20B0F">
      <w:pPr>
        <w:pStyle w:val="Text"/>
        <w:spacing w:before="120"/>
        <w:rPr>
          <w:rFonts w:ascii="Times New Roman" w:hAnsi="Times New Roman" w:cs="Times New Roman"/>
          <w:color w:val="000000" w:themeColor="text1"/>
          <w:u w:color="4472C4"/>
        </w:rPr>
      </w:pPr>
    </w:p>
    <w:p w14:paraId="5702C085" w14:textId="1FA0927F" w:rsidR="009A2A8A" w:rsidRDefault="009A2A8A" w:rsidP="00C20B0F">
      <w:pPr>
        <w:pStyle w:val="Text"/>
        <w:spacing w:before="120"/>
        <w:rPr>
          <w:rFonts w:ascii="Times New Roman" w:hAnsi="Times New Roman" w:cs="Times New Roman"/>
          <w:color w:val="000000" w:themeColor="text1"/>
          <w:u w:color="4472C4"/>
        </w:rPr>
      </w:pPr>
    </w:p>
    <w:p w14:paraId="7456FA68" w14:textId="47D15E18" w:rsidR="003A26F4" w:rsidRDefault="003A26F4" w:rsidP="003847E7">
      <w:pPr>
        <w:pStyle w:val="Text"/>
        <w:spacing w:before="120"/>
        <w:rPr>
          <w:rFonts w:ascii="Times New Roman" w:hAnsi="Times New Roman" w:cs="Times New Roman"/>
          <w:color w:val="000000" w:themeColor="text1"/>
          <w:u w:color="4472C4"/>
        </w:rPr>
      </w:pPr>
    </w:p>
    <w:p w14:paraId="4613915D" w14:textId="77BC8409" w:rsidR="003A26F4" w:rsidRDefault="003A26F4" w:rsidP="003847E7">
      <w:pPr>
        <w:pStyle w:val="Text"/>
        <w:spacing w:before="120"/>
        <w:rPr>
          <w:rFonts w:ascii="Times New Roman" w:hAnsi="Times New Roman" w:cs="Times New Roman"/>
          <w:color w:val="000000" w:themeColor="text1"/>
          <w:u w:color="4472C4"/>
        </w:rPr>
      </w:pPr>
    </w:p>
    <w:p w14:paraId="162232A7" w14:textId="38FDDB01" w:rsidR="003A26F4" w:rsidRDefault="003A26F4" w:rsidP="003847E7">
      <w:pPr>
        <w:pStyle w:val="Text"/>
        <w:spacing w:before="120"/>
        <w:rPr>
          <w:rFonts w:ascii="Times New Roman" w:hAnsi="Times New Roman" w:cs="Times New Roman"/>
          <w:color w:val="000000" w:themeColor="text1"/>
          <w:u w:color="4472C4"/>
        </w:rPr>
      </w:pPr>
    </w:p>
    <w:p w14:paraId="7DC780E3" w14:textId="69A88843" w:rsidR="003A26F4" w:rsidRDefault="003A26F4" w:rsidP="003847E7">
      <w:pPr>
        <w:pStyle w:val="Text"/>
        <w:spacing w:before="120"/>
        <w:rPr>
          <w:rFonts w:ascii="Times New Roman" w:hAnsi="Times New Roman" w:cs="Times New Roman"/>
          <w:color w:val="000000" w:themeColor="text1"/>
          <w:u w:color="4472C4"/>
        </w:rPr>
      </w:pPr>
    </w:p>
    <w:p w14:paraId="01805FAA" w14:textId="34E2B0C2" w:rsidR="003A26F4" w:rsidRDefault="003A26F4" w:rsidP="003847E7">
      <w:pPr>
        <w:pStyle w:val="Text"/>
        <w:spacing w:before="120"/>
        <w:rPr>
          <w:rFonts w:ascii="Times New Roman" w:hAnsi="Times New Roman" w:cs="Times New Roman"/>
          <w:color w:val="000000" w:themeColor="text1"/>
          <w:u w:color="4472C4"/>
        </w:rPr>
      </w:pPr>
    </w:p>
    <w:p w14:paraId="73471129" w14:textId="77777777" w:rsidR="003A26F4" w:rsidRDefault="003A26F4" w:rsidP="003A26F4">
      <w:pPr>
        <w:pStyle w:val="Text"/>
        <w:spacing w:before="120"/>
        <w:rPr>
          <w:rFonts w:ascii="Times New Roman" w:hAnsi="Times New Roman" w:cs="Times New Roman"/>
          <w:color w:val="000000" w:themeColor="text1"/>
          <w:u w:color="4472C4"/>
        </w:rPr>
      </w:pPr>
    </w:p>
    <w:p w14:paraId="724C75DB" w14:textId="77777777" w:rsidR="003A26F4" w:rsidRDefault="003A26F4" w:rsidP="003A26F4">
      <w:pPr>
        <w:pStyle w:val="Text"/>
        <w:spacing w:before="120"/>
        <w:rPr>
          <w:rFonts w:ascii="Times New Roman" w:hAnsi="Times New Roman" w:cs="Times New Roman"/>
          <w:color w:val="000000" w:themeColor="text1"/>
          <w:u w:color="4472C4"/>
        </w:rPr>
      </w:pPr>
    </w:p>
    <w:p w14:paraId="442C69ED" w14:textId="77777777" w:rsidR="003A26F4" w:rsidRDefault="003A26F4" w:rsidP="003A26F4">
      <w:pPr>
        <w:pStyle w:val="Text"/>
        <w:spacing w:before="120"/>
        <w:rPr>
          <w:rFonts w:ascii="Times New Roman" w:hAnsi="Times New Roman" w:cs="Times New Roman"/>
          <w:color w:val="000000" w:themeColor="text1"/>
          <w:u w:color="4472C4"/>
        </w:rPr>
      </w:pPr>
    </w:p>
    <w:p w14:paraId="5377E5E4" w14:textId="77777777" w:rsidR="003A26F4" w:rsidRDefault="003A26F4" w:rsidP="003A26F4">
      <w:pPr>
        <w:pStyle w:val="Text"/>
        <w:spacing w:before="120"/>
        <w:rPr>
          <w:rFonts w:ascii="Times New Roman" w:hAnsi="Times New Roman" w:cs="Times New Roman"/>
          <w:color w:val="000000" w:themeColor="text1"/>
          <w:u w:color="4472C4"/>
        </w:rPr>
      </w:pPr>
    </w:p>
    <w:p w14:paraId="5D9F3772" w14:textId="77777777" w:rsidR="003A26F4" w:rsidRDefault="003A26F4" w:rsidP="003A26F4">
      <w:pPr>
        <w:pStyle w:val="Text"/>
        <w:spacing w:before="120"/>
        <w:rPr>
          <w:rFonts w:ascii="Times New Roman" w:hAnsi="Times New Roman" w:cs="Times New Roman"/>
          <w:color w:val="000000" w:themeColor="text1"/>
          <w:u w:color="4472C4"/>
        </w:rPr>
      </w:pPr>
    </w:p>
    <w:p w14:paraId="01F898A5" w14:textId="77777777" w:rsidR="003A26F4" w:rsidRDefault="003A26F4" w:rsidP="003A26F4">
      <w:pPr>
        <w:pStyle w:val="Text"/>
        <w:spacing w:before="120"/>
        <w:rPr>
          <w:rFonts w:ascii="Times New Roman" w:hAnsi="Times New Roman" w:cs="Times New Roman"/>
          <w:color w:val="000000" w:themeColor="text1"/>
          <w:u w:color="4472C4"/>
        </w:rPr>
      </w:pPr>
    </w:p>
    <w:p w14:paraId="01EECFB0" w14:textId="77777777" w:rsidR="003A26F4" w:rsidRDefault="003A26F4" w:rsidP="003A26F4">
      <w:pPr>
        <w:pStyle w:val="Text"/>
        <w:spacing w:before="120"/>
        <w:rPr>
          <w:rFonts w:ascii="Times New Roman" w:hAnsi="Times New Roman" w:cs="Times New Roman"/>
          <w:color w:val="000000" w:themeColor="text1"/>
          <w:u w:color="4472C4"/>
        </w:rPr>
      </w:pPr>
    </w:p>
    <w:p w14:paraId="09998081" w14:textId="77777777" w:rsidR="003A26F4" w:rsidRDefault="003A26F4" w:rsidP="003A26F4">
      <w:pPr>
        <w:pStyle w:val="Text"/>
        <w:spacing w:before="120"/>
        <w:rPr>
          <w:rFonts w:ascii="Times New Roman" w:hAnsi="Times New Roman" w:cs="Times New Roman"/>
          <w:color w:val="000000" w:themeColor="text1"/>
          <w:u w:color="4472C4"/>
        </w:rPr>
      </w:pPr>
    </w:p>
    <w:p w14:paraId="0B02E3D1" w14:textId="16A1F9A2" w:rsidR="00FA6E40" w:rsidRDefault="00F373CF" w:rsidP="00FA6E40">
      <w:pPr>
        <w:pStyle w:val="Text"/>
        <w:spacing w:before="120"/>
        <w:rPr>
          <w:rFonts w:ascii="Times New Roman" w:hAnsi="Times New Roman" w:cs="Times New Roman"/>
          <w:color w:val="000000" w:themeColor="text1"/>
          <w:u w:color="4472C4"/>
        </w:rPr>
      </w:pPr>
      <w:r>
        <w:rPr>
          <w:rFonts w:ascii="Times New Roman" w:hAnsi="Times New Roman" w:cs="Times New Roman"/>
          <w:color w:val="000000" w:themeColor="text1"/>
        </w:rPr>
        <w:t>Supplementary Table 5b</w:t>
      </w:r>
      <w:r>
        <w:rPr>
          <w:rFonts w:ascii="Times New Roman" w:hAnsi="Times New Roman" w:cs="Times New Roman"/>
          <w:color w:val="000000" w:themeColor="text1"/>
          <w:u w:color="4472C4"/>
        </w:rPr>
        <w:t xml:space="preserve">: </w:t>
      </w:r>
      <w:r w:rsidR="003A26F4">
        <w:rPr>
          <w:rFonts w:ascii="Times New Roman" w:hAnsi="Times New Roman" w:cs="Times New Roman"/>
          <w:color w:val="000000" w:themeColor="text1"/>
          <w:u w:color="4472C4"/>
        </w:rPr>
        <w:t>Comparison of the baseline values (t</w:t>
      </w:r>
      <w:r w:rsidR="003A26F4" w:rsidRPr="00F373CF">
        <w:rPr>
          <w:rFonts w:ascii="Times New Roman" w:hAnsi="Times New Roman" w:cs="Times New Roman"/>
          <w:color w:val="000000" w:themeColor="text1"/>
          <w:u w:color="4472C4"/>
          <w:vertAlign w:val="subscript"/>
        </w:rPr>
        <w:t>1</w:t>
      </w:r>
      <w:r w:rsidR="003A26F4">
        <w:rPr>
          <w:rFonts w:ascii="Times New Roman" w:hAnsi="Times New Roman" w:cs="Times New Roman"/>
          <w:color w:val="000000" w:themeColor="text1"/>
          <w:u w:color="4472C4"/>
        </w:rPr>
        <w:t xml:space="preserve">) between subjects </w:t>
      </w:r>
      <w:r w:rsidR="00A12FF7">
        <w:rPr>
          <w:rFonts w:ascii="Times New Roman" w:hAnsi="Times New Roman" w:cs="Times New Roman"/>
          <w:color w:val="000000" w:themeColor="text1"/>
          <w:u w:color="4472C4"/>
        </w:rPr>
        <w:t>who</w:t>
      </w:r>
      <w:r w:rsidR="003A26F4">
        <w:rPr>
          <w:rFonts w:ascii="Times New Roman" w:hAnsi="Times New Roman" w:cs="Times New Roman"/>
          <w:color w:val="000000" w:themeColor="text1"/>
          <w:u w:color="4472C4"/>
        </w:rPr>
        <w:t xml:space="preserve"> completed the trial</w:t>
      </w:r>
      <w:r w:rsidR="00A12FF7">
        <w:rPr>
          <w:rFonts w:ascii="Times New Roman" w:hAnsi="Times New Roman" w:cs="Times New Roman"/>
          <w:color w:val="000000" w:themeColor="text1"/>
          <w:u w:color="4472C4"/>
        </w:rPr>
        <w:t xml:space="preserve">, </w:t>
      </w:r>
      <w:r w:rsidR="003A26F4">
        <w:rPr>
          <w:rFonts w:ascii="Times New Roman" w:hAnsi="Times New Roman" w:cs="Times New Roman"/>
          <w:color w:val="000000" w:themeColor="text1"/>
          <w:u w:color="4472C4"/>
        </w:rPr>
        <w:t xml:space="preserve">and those </w:t>
      </w:r>
      <w:r w:rsidR="00A12FF7">
        <w:rPr>
          <w:rFonts w:ascii="Times New Roman" w:hAnsi="Times New Roman" w:cs="Times New Roman"/>
          <w:color w:val="000000" w:themeColor="text1"/>
          <w:u w:color="4472C4"/>
        </w:rPr>
        <w:t>who</w:t>
      </w:r>
      <w:r w:rsidR="003A26F4">
        <w:rPr>
          <w:rFonts w:ascii="Times New Roman" w:hAnsi="Times New Roman" w:cs="Times New Roman"/>
          <w:color w:val="000000" w:themeColor="text1"/>
          <w:u w:color="4472C4"/>
        </w:rPr>
        <w:t xml:space="preserve"> were lost to follow-up of all </w:t>
      </w:r>
      <w:r w:rsidR="003A26F4" w:rsidRPr="00C20B0F">
        <w:rPr>
          <w:rFonts w:ascii="Times New Roman" w:hAnsi="Times New Roman" w:cs="Times New Roman"/>
          <w:i/>
          <w:iCs/>
          <w:color w:val="000000" w:themeColor="text1"/>
          <w:u w:color="4472C4"/>
        </w:rPr>
        <w:t>continuous variables.</w:t>
      </w:r>
      <w:r w:rsidR="003A26F4">
        <w:rPr>
          <w:rFonts w:ascii="Times New Roman" w:hAnsi="Times New Roman" w:cs="Times New Roman"/>
          <w:color w:val="000000" w:themeColor="text1"/>
          <w:u w:color="4472C4"/>
        </w:rPr>
        <w:t xml:space="preserve"> Reported are the mean, standard deviation, and the p-value of the group comparison </w:t>
      </w:r>
      <w:r w:rsidR="00A12FF7">
        <w:rPr>
          <w:rFonts w:ascii="Times New Roman" w:hAnsi="Times New Roman" w:cs="Times New Roman"/>
          <w:color w:val="000000" w:themeColor="text1"/>
          <w:u w:color="4472C4"/>
        </w:rPr>
        <w:t xml:space="preserve">(completed vs. dropout) </w:t>
      </w:r>
      <w:r w:rsidR="003A26F4">
        <w:rPr>
          <w:rFonts w:ascii="Times New Roman" w:hAnsi="Times New Roman" w:cs="Times New Roman"/>
          <w:color w:val="000000" w:themeColor="text1"/>
          <w:u w:color="4472C4"/>
        </w:rPr>
        <w:t xml:space="preserve">by a t-test, significant results are marked in bold. </w:t>
      </w:r>
    </w:p>
    <w:p w14:paraId="687BB394" w14:textId="77777777" w:rsidR="00FA6E40" w:rsidRPr="00915491" w:rsidRDefault="00FA6E40" w:rsidP="00FA6E40">
      <w:pPr>
        <w:pStyle w:val="Text"/>
        <w:spacing w:before="120"/>
        <w:rPr>
          <w:rFonts w:ascii="Times New Roman" w:hAnsi="Times New Roman" w:cs="Times New Roman"/>
          <w:color w:val="000000" w:themeColor="text1"/>
          <w:u w:color="4472C4"/>
        </w:rPr>
      </w:pPr>
    </w:p>
    <w:tbl>
      <w:tblPr>
        <w:tblW w:w="9067" w:type="dxa"/>
        <w:tblLook w:val="04A0" w:firstRow="1" w:lastRow="0" w:firstColumn="1" w:lastColumn="0" w:noHBand="0" w:noVBand="1"/>
      </w:tblPr>
      <w:tblGrid>
        <w:gridCol w:w="1900"/>
        <w:gridCol w:w="1584"/>
        <w:gridCol w:w="1283"/>
        <w:gridCol w:w="757"/>
        <w:gridCol w:w="1482"/>
        <w:gridCol w:w="1269"/>
        <w:gridCol w:w="792"/>
      </w:tblGrid>
      <w:tr w:rsidR="00FA6E40" w14:paraId="41AF9CBF" w14:textId="77777777" w:rsidTr="00F373CF">
        <w:trPr>
          <w:trHeight w:val="320"/>
        </w:trPr>
        <w:tc>
          <w:tcPr>
            <w:tcW w:w="19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A7A9B" w14:textId="77777777" w:rsidR="00FA6E40" w:rsidRDefault="00FA6E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362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7E6E6"/>
            <w:noWrap/>
            <w:vAlign w:val="center"/>
            <w:hideMark/>
          </w:tcPr>
          <w:p w14:paraId="266E5032" w14:textId="77777777" w:rsidR="00FA6E40" w:rsidRDefault="00FA6E40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ADHD group, N = 210</w:t>
            </w:r>
          </w:p>
        </w:tc>
        <w:tc>
          <w:tcPr>
            <w:tcW w:w="354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7E6E6"/>
            <w:noWrap/>
            <w:vAlign w:val="center"/>
            <w:hideMark/>
          </w:tcPr>
          <w:p w14:paraId="7107575E" w14:textId="77777777" w:rsidR="00FA6E40" w:rsidRDefault="00FA6E40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ontrol group, N = 158</w:t>
            </w:r>
          </w:p>
        </w:tc>
      </w:tr>
      <w:tr w:rsidR="00FA6E40" w14:paraId="5DAC63B2" w14:textId="77777777" w:rsidTr="00F373CF">
        <w:trPr>
          <w:trHeight w:val="260"/>
        </w:trPr>
        <w:tc>
          <w:tcPr>
            <w:tcW w:w="1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91D1EEF" w14:textId="77777777" w:rsidR="00FA6E40" w:rsidRDefault="00FA6E4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87E9B" w14:textId="77777777" w:rsidR="00FA6E40" w:rsidRDefault="00FA6E40">
            <w:pPr>
              <w:jc w:val="right"/>
              <w:rPr>
                <w:rFonts w:ascii="Timed New Roman" w:hAnsi="Timed New Roman" w:cs="Calibri"/>
                <w:color w:val="333333"/>
                <w:sz w:val="16"/>
                <w:szCs w:val="16"/>
              </w:rPr>
            </w:pPr>
            <w:r>
              <w:rPr>
                <w:b/>
                <w:bCs/>
                <w:color w:val="333333"/>
                <w:sz w:val="16"/>
                <w:szCs w:val="16"/>
              </w:rPr>
              <w:t>completed</w:t>
            </w:r>
            <w:r>
              <w:rPr>
                <w:rFonts w:ascii="Timed New Roman" w:hAnsi="Timed New Roman" w:cs="Calibri"/>
                <w:color w:val="333333"/>
                <w:sz w:val="16"/>
                <w:szCs w:val="16"/>
              </w:rPr>
              <w:t>, N=148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DDA99" w14:textId="77777777" w:rsidR="00FA6E40" w:rsidRDefault="00FA6E40">
            <w:pPr>
              <w:jc w:val="right"/>
              <w:rPr>
                <w:rFonts w:ascii="Timed New Roman" w:hAnsi="Timed New Roman" w:cs="Calibri"/>
                <w:b/>
                <w:bCs/>
                <w:color w:val="333333"/>
                <w:sz w:val="16"/>
                <w:szCs w:val="16"/>
              </w:rPr>
            </w:pPr>
            <w:r>
              <w:rPr>
                <w:b/>
                <w:bCs/>
                <w:color w:val="333333"/>
                <w:sz w:val="16"/>
                <w:szCs w:val="16"/>
              </w:rPr>
              <w:t>dropout</w:t>
            </w:r>
            <w:r>
              <w:rPr>
                <w:rFonts w:ascii="Timed New Roman" w:hAnsi="Timed New Roman" w:cs="Calibri"/>
                <w:color w:val="333333"/>
                <w:sz w:val="16"/>
                <w:szCs w:val="16"/>
              </w:rPr>
              <w:t>, N=62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7F4B4" w14:textId="77777777" w:rsidR="00FA6E40" w:rsidRDefault="00FA6E40">
            <w:pPr>
              <w:jc w:val="right"/>
              <w:rPr>
                <w:b/>
                <w:bCs/>
                <w:color w:val="333333"/>
                <w:sz w:val="16"/>
                <w:szCs w:val="16"/>
              </w:rPr>
            </w:pPr>
            <w:r>
              <w:rPr>
                <w:b/>
                <w:bCs/>
                <w:color w:val="333333"/>
                <w:sz w:val="16"/>
                <w:szCs w:val="16"/>
              </w:rPr>
              <w:t>p-value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35E0E" w14:textId="77777777" w:rsidR="00FA6E40" w:rsidRDefault="00FA6E40">
            <w:pPr>
              <w:jc w:val="right"/>
              <w:rPr>
                <w:rFonts w:ascii="Timed New Roman" w:hAnsi="Timed New Roman" w:cs="Calibri"/>
                <w:color w:val="333333"/>
                <w:sz w:val="16"/>
                <w:szCs w:val="16"/>
              </w:rPr>
            </w:pPr>
            <w:r>
              <w:rPr>
                <w:b/>
                <w:bCs/>
                <w:color w:val="333333"/>
                <w:sz w:val="16"/>
                <w:szCs w:val="16"/>
              </w:rPr>
              <w:t>completed</w:t>
            </w:r>
            <w:r>
              <w:rPr>
                <w:rFonts w:ascii="Timed New Roman" w:hAnsi="Timed New Roman" w:cs="Calibri"/>
                <w:color w:val="333333"/>
                <w:sz w:val="16"/>
                <w:szCs w:val="16"/>
              </w:rPr>
              <w:t>, N=133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C0F8E" w14:textId="77777777" w:rsidR="00FA6E40" w:rsidRDefault="00FA6E40">
            <w:pPr>
              <w:jc w:val="right"/>
              <w:rPr>
                <w:rFonts w:ascii="Timed New Roman" w:hAnsi="Timed New Roman" w:cs="Calibri"/>
                <w:b/>
                <w:bCs/>
                <w:color w:val="333333"/>
                <w:sz w:val="16"/>
                <w:szCs w:val="16"/>
              </w:rPr>
            </w:pPr>
            <w:r>
              <w:rPr>
                <w:b/>
                <w:bCs/>
                <w:color w:val="333333"/>
                <w:sz w:val="16"/>
                <w:szCs w:val="16"/>
              </w:rPr>
              <w:t>dropout</w:t>
            </w:r>
            <w:r>
              <w:rPr>
                <w:rFonts w:ascii="Timed New Roman" w:hAnsi="Timed New Roman" w:cs="Calibri"/>
                <w:color w:val="333333"/>
                <w:sz w:val="16"/>
                <w:szCs w:val="16"/>
              </w:rPr>
              <w:t>, N=25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DBDEF" w14:textId="77777777" w:rsidR="00FA6E40" w:rsidRDefault="00FA6E40">
            <w:pPr>
              <w:jc w:val="right"/>
              <w:rPr>
                <w:b/>
                <w:bCs/>
                <w:color w:val="333333"/>
                <w:sz w:val="16"/>
                <w:szCs w:val="16"/>
              </w:rPr>
            </w:pPr>
            <w:r>
              <w:rPr>
                <w:b/>
                <w:bCs/>
                <w:color w:val="333333"/>
                <w:sz w:val="16"/>
                <w:szCs w:val="16"/>
              </w:rPr>
              <w:t>p-value</w:t>
            </w:r>
          </w:p>
        </w:tc>
      </w:tr>
      <w:tr w:rsidR="00FA6E40" w14:paraId="305E2F71" w14:textId="77777777" w:rsidTr="00F373CF">
        <w:trPr>
          <w:trHeight w:val="260"/>
        </w:trPr>
        <w:tc>
          <w:tcPr>
            <w:tcW w:w="5524" w:type="dxa"/>
            <w:gridSpan w:val="4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7996C1" w14:textId="77777777" w:rsidR="00FA6E40" w:rsidRDefault="00FA6E40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Demographic information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943F5" w14:textId="77777777" w:rsidR="00FA6E40" w:rsidRDefault="00FA6E4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0B94F" w14:textId="77777777" w:rsidR="00FA6E40" w:rsidRDefault="00FA6E4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20B74" w14:textId="77777777" w:rsidR="00FA6E40" w:rsidRDefault="00FA6E4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FA6E40" w14:paraId="0340EA16" w14:textId="77777777" w:rsidTr="00F373CF">
        <w:trPr>
          <w:trHeight w:val="260"/>
        </w:trPr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ED4C6" w14:textId="77777777" w:rsidR="00FA6E40" w:rsidRDefault="00FA6E40">
            <w:pPr>
              <w:ind w:firstLineChars="100" w:firstLine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age 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577C8" w14:textId="77777777" w:rsidR="00FA6E40" w:rsidRDefault="00FA6E40">
            <w:pPr>
              <w:jc w:val="right"/>
              <w:rPr>
                <w:rFonts w:ascii="Timed New Roman" w:hAnsi="Timed New Roman" w:cs="Calibri"/>
                <w:color w:val="333333"/>
                <w:sz w:val="16"/>
                <w:szCs w:val="16"/>
              </w:rPr>
            </w:pPr>
            <w:r>
              <w:rPr>
                <w:rFonts w:ascii="Timed New Roman" w:hAnsi="Timed New Roman" w:cs="Calibri"/>
                <w:color w:val="333333"/>
                <w:sz w:val="16"/>
                <w:szCs w:val="16"/>
              </w:rPr>
              <w:t>36 (10)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13B47" w14:textId="77777777" w:rsidR="00FA6E40" w:rsidRDefault="00FA6E40">
            <w:pPr>
              <w:jc w:val="right"/>
              <w:rPr>
                <w:rFonts w:ascii="Timed New Roman" w:hAnsi="Timed New Roman" w:cs="Calibri"/>
                <w:color w:val="333333"/>
                <w:sz w:val="16"/>
                <w:szCs w:val="16"/>
              </w:rPr>
            </w:pPr>
            <w:r>
              <w:rPr>
                <w:rFonts w:ascii="Timed New Roman" w:hAnsi="Timed New Roman" w:cs="Calibri"/>
                <w:color w:val="333333"/>
                <w:sz w:val="16"/>
                <w:szCs w:val="16"/>
              </w:rPr>
              <w:t>32 (9)</w:t>
            </w: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BE3F0" w14:textId="77777777" w:rsidR="00FA6E40" w:rsidRDefault="00FA6E40">
            <w:pPr>
              <w:jc w:val="right"/>
              <w:rPr>
                <w:b/>
                <w:bCs/>
                <w:color w:val="333333"/>
                <w:sz w:val="16"/>
                <w:szCs w:val="16"/>
              </w:rPr>
            </w:pPr>
            <w:r>
              <w:rPr>
                <w:b/>
                <w:bCs/>
                <w:color w:val="333333"/>
                <w:sz w:val="16"/>
                <w:szCs w:val="16"/>
              </w:rPr>
              <w:t>&lt;0.01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46387" w14:textId="77777777" w:rsidR="00FA6E40" w:rsidRDefault="00FA6E40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 (12)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AF6E6" w14:textId="77777777" w:rsidR="00FA6E40" w:rsidRDefault="00FA6E40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 (11)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ED2FB" w14:textId="77777777" w:rsidR="00FA6E40" w:rsidRDefault="00FA6E40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0</w:t>
            </w:r>
          </w:p>
        </w:tc>
      </w:tr>
      <w:tr w:rsidR="00FA6E40" w14:paraId="7EAB4E83" w14:textId="77777777" w:rsidTr="00F373CF">
        <w:trPr>
          <w:trHeight w:val="26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10E0E" w14:textId="77777777" w:rsidR="00FA6E40" w:rsidRDefault="00FA6E40">
            <w:pPr>
              <w:ind w:firstLineChars="100" w:firstLine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Q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5148A" w14:textId="77777777" w:rsidR="00FA6E40" w:rsidRDefault="00FA6E40">
            <w:pPr>
              <w:jc w:val="right"/>
              <w:rPr>
                <w:rFonts w:ascii="Timed New Roman" w:hAnsi="Timed New Roman" w:cs="Calibri"/>
                <w:color w:val="333333"/>
                <w:sz w:val="16"/>
                <w:szCs w:val="16"/>
              </w:rPr>
            </w:pPr>
            <w:r>
              <w:rPr>
                <w:rFonts w:ascii="Timed New Roman" w:hAnsi="Timed New Roman" w:cs="Calibri"/>
                <w:color w:val="333333"/>
                <w:sz w:val="16"/>
                <w:szCs w:val="16"/>
              </w:rPr>
              <w:t>101 (15)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1E0CD" w14:textId="77777777" w:rsidR="00FA6E40" w:rsidRDefault="00FA6E40">
            <w:pPr>
              <w:jc w:val="right"/>
              <w:rPr>
                <w:rFonts w:ascii="Timed New Roman" w:hAnsi="Timed New Roman" w:cs="Calibri"/>
                <w:color w:val="333333"/>
                <w:sz w:val="16"/>
                <w:szCs w:val="16"/>
              </w:rPr>
            </w:pPr>
            <w:r>
              <w:rPr>
                <w:rFonts w:ascii="Timed New Roman" w:hAnsi="Timed New Roman" w:cs="Calibri"/>
                <w:color w:val="333333"/>
                <w:sz w:val="16"/>
                <w:szCs w:val="16"/>
              </w:rPr>
              <w:t>96 (16)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9FD2D" w14:textId="77777777" w:rsidR="00FA6E40" w:rsidRDefault="00FA6E40">
            <w:pPr>
              <w:jc w:val="right"/>
              <w:rPr>
                <w:rFonts w:ascii="Timed New Roman" w:hAnsi="Timed New Roman" w:cs="Calibri"/>
                <w:color w:val="333333"/>
                <w:sz w:val="16"/>
                <w:szCs w:val="16"/>
              </w:rPr>
            </w:pPr>
            <w:r>
              <w:rPr>
                <w:rFonts w:ascii="Timed New Roman" w:hAnsi="Timed New Roman" w:cs="Calibri"/>
                <w:color w:val="333333"/>
                <w:sz w:val="16"/>
                <w:szCs w:val="16"/>
              </w:rPr>
              <w:t>0.07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285FB" w14:textId="77777777" w:rsidR="00FA6E40" w:rsidRDefault="00FA6E40">
            <w:pPr>
              <w:jc w:val="right"/>
              <w:rPr>
                <w:color w:val="333333"/>
                <w:sz w:val="16"/>
                <w:szCs w:val="16"/>
              </w:rPr>
            </w:pPr>
            <w:r>
              <w:rPr>
                <w:color w:val="333333"/>
                <w:sz w:val="16"/>
                <w:szCs w:val="16"/>
              </w:rPr>
              <w:t>106 (14)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AD7D5" w14:textId="77777777" w:rsidR="00FA6E40" w:rsidRDefault="00FA6E40">
            <w:pPr>
              <w:jc w:val="right"/>
              <w:rPr>
                <w:color w:val="333333"/>
                <w:sz w:val="16"/>
                <w:szCs w:val="16"/>
              </w:rPr>
            </w:pPr>
            <w:r>
              <w:rPr>
                <w:color w:val="333333"/>
                <w:sz w:val="16"/>
                <w:szCs w:val="16"/>
              </w:rPr>
              <w:t>105 (13)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6E491" w14:textId="77777777" w:rsidR="00FA6E40" w:rsidRDefault="00FA6E40">
            <w:pPr>
              <w:jc w:val="right"/>
              <w:rPr>
                <w:color w:val="333333"/>
                <w:sz w:val="16"/>
                <w:szCs w:val="16"/>
              </w:rPr>
            </w:pPr>
            <w:r>
              <w:rPr>
                <w:color w:val="333333"/>
                <w:sz w:val="16"/>
                <w:szCs w:val="16"/>
              </w:rPr>
              <w:t>0.81</w:t>
            </w:r>
          </w:p>
        </w:tc>
      </w:tr>
      <w:tr w:rsidR="00FA6E40" w14:paraId="6B9D8887" w14:textId="77777777" w:rsidTr="00F373CF">
        <w:trPr>
          <w:trHeight w:val="260"/>
        </w:trPr>
        <w:tc>
          <w:tcPr>
            <w:tcW w:w="9067" w:type="dxa"/>
            <w:gridSpan w:val="7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EFEE81" w14:textId="77777777" w:rsidR="00FA6E40" w:rsidRDefault="00FA6E40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ADHD symptoms</w:t>
            </w:r>
          </w:p>
        </w:tc>
      </w:tr>
      <w:tr w:rsidR="00FA6E40" w14:paraId="5EBF8627" w14:textId="77777777" w:rsidTr="00F373CF">
        <w:trPr>
          <w:trHeight w:val="26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B8FB1" w14:textId="77777777" w:rsidR="00FA6E40" w:rsidRDefault="00FA6E40">
            <w:pPr>
              <w:ind w:firstLineChars="100" w:firstLine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DHD inattention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43B77" w14:textId="77777777" w:rsidR="00FA6E40" w:rsidRDefault="00FA6E40">
            <w:pPr>
              <w:jc w:val="right"/>
              <w:rPr>
                <w:rFonts w:ascii="Timed New Roman" w:hAnsi="Timed New Roman" w:cs="Calibri"/>
                <w:color w:val="333333"/>
                <w:sz w:val="16"/>
                <w:szCs w:val="16"/>
              </w:rPr>
            </w:pPr>
            <w:r>
              <w:rPr>
                <w:rFonts w:ascii="Timed New Roman" w:hAnsi="Timed New Roman" w:cs="Calibri"/>
                <w:color w:val="333333"/>
                <w:sz w:val="16"/>
                <w:szCs w:val="16"/>
              </w:rPr>
              <w:t>25.8 (5.5)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A069D" w14:textId="77777777" w:rsidR="00FA6E40" w:rsidRDefault="00FA6E40">
            <w:pPr>
              <w:jc w:val="right"/>
              <w:rPr>
                <w:rFonts w:ascii="Timed New Roman" w:hAnsi="Timed New Roman" w:cs="Calibri"/>
                <w:color w:val="333333"/>
                <w:sz w:val="16"/>
                <w:szCs w:val="16"/>
              </w:rPr>
            </w:pPr>
            <w:r>
              <w:rPr>
                <w:rFonts w:ascii="Timed New Roman" w:hAnsi="Timed New Roman" w:cs="Calibri"/>
                <w:color w:val="333333"/>
                <w:sz w:val="16"/>
                <w:szCs w:val="16"/>
              </w:rPr>
              <w:t>25.5 (5.4)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CB2B0" w14:textId="77777777" w:rsidR="00FA6E40" w:rsidRDefault="00FA6E40">
            <w:pPr>
              <w:jc w:val="right"/>
              <w:rPr>
                <w:rFonts w:ascii="Timed New Roman" w:hAnsi="Timed New Roman" w:cs="Calibri"/>
                <w:color w:val="333333"/>
                <w:sz w:val="16"/>
                <w:szCs w:val="16"/>
              </w:rPr>
            </w:pPr>
            <w:r>
              <w:rPr>
                <w:rFonts w:ascii="Timed New Roman" w:hAnsi="Timed New Roman" w:cs="Calibri"/>
                <w:color w:val="333333"/>
                <w:sz w:val="16"/>
                <w:szCs w:val="16"/>
              </w:rPr>
              <w:t>0.74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FFB4F" w14:textId="77777777" w:rsidR="00FA6E40" w:rsidRDefault="00FA6E40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2 (4.0)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8B25C" w14:textId="77777777" w:rsidR="00FA6E40" w:rsidRDefault="00FA6E40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7 (5.4)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F30CA" w14:textId="77777777" w:rsidR="00FA6E40" w:rsidRDefault="00FA6E40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0</w:t>
            </w:r>
          </w:p>
        </w:tc>
      </w:tr>
      <w:tr w:rsidR="00FA6E40" w14:paraId="2C36413A" w14:textId="77777777" w:rsidTr="00F373CF">
        <w:trPr>
          <w:trHeight w:val="26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A7F06" w14:textId="77777777" w:rsidR="00FA6E40" w:rsidRDefault="00FA6E40">
            <w:pPr>
              <w:ind w:firstLineChars="100" w:firstLine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DHD hyperactivity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808DD" w14:textId="77777777" w:rsidR="00FA6E40" w:rsidRDefault="00FA6E40">
            <w:pPr>
              <w:jc w:val="right"/>
              <w:rPr>
                <w:rFonts w:ascii="Timed New Roman" w:hAnsi="Timed New Roman" w:cs="Calibri"/>
                <w:color w:val="333333"/>
                <w:sz w:val="16"/>
                <w:szCs w:val="16"/>
              </w:rPr>
            </w:pPr>
            <w:r>
              <w:rPr>
                <w:rFonts w:ascii="Timed New Roman" w:hAnsi="Timed New Roman" w:cs="Calibri"/>
                <w:color w:val="333333"/>
                <w:sz w:val="16"/>
                <w:szCs w:val="16"/>
              </w:rPr>
              <w:t>21 (8)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8A72F" w14:textId="77777777" w:rsidR="00FA6E40" w:rsidRDefault="00FA6E40">
            <w:pPr>
              <w:jc w:val="right"/>
              <w:rPr>
                <w:rFonts w:ascii="Timed New Roman" w:hAnsi="Timed New Roman" w:cs="Calibri"/>
                <w:color w:val="333333"/>
                <w:sz w:val="16"/>
                <w:szCs w:val="16"/>
              </w:rPr>
            </w:pPr>
            <w:r>
              <w:rPr>
                <w:rFonts w:ascii="Timed New Roman" w:hAnsi="Timed New Roman" w:cs="Calibri"/>
                <w:color w:val="333333"/>
                <w:sz w:val="16"/>
                <w:szCs w:val="16"/>
              </w:rPr>
              <w:t>19 (8)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25F96" w14:textId="77777777" w:rsidR="00FA6E40" w:rsidRDefault="00FA6E40">
            <w:pPr>
              <w:jc w:val="right"/>
              <w:rPr>
                <w:rFonts w:ascii="Timed New Roman" w:hAnsi="Timed New Roman" w:cs="Calibri"/>
                <w:color w:val="333333"/>
                <w:sz w:val="16"/>
                <w:szCs w:val="16"/>
              </w:rPr>
            </w:pPr>
            <w:r>
              <w:rPr>
                <w:rFonts w:ascii="Timed New Roman" w:hAnsi="Timed New Roman" w:cs="Calibri"/>
                <w:color w:val="333333"/>
                <w:sz w:val="16"/>
                <w:szCs w:val="16"/>
              </w:rPr>
              <w:t>0.10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9D778" w14:textId="77777777" w:rsidR="00FA6E40" w:rsidRDefault="00FA6E40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9 (4.4)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BEAD0" w14:textId="77777777" w:rsidR="00FA6E40" w:rsidRDefault="00FA6E40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5 (4.4)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C0DB3" w14:textId="77777777" w:rsidR="00FA6E40" w:rsidRDefault="00FA6E40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6</w:t>
            </w:r>
          </w:p>
        </w:tc>
      </w:tr>
      <w:tr w:rsidR="00FA6E40" w14:paraId="0E157E48" w14:textId="77777777" w:rsidTr="00F373CF">
        <w:trPr>
          <w:trHeight w:val="260"/>
        </w:trPr>
        <w:tc>
          <w:tcPr>
            <w:tcW w:w="5524" w:type="dxa"/>
            <w:gridSpan w:val="4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12690" w14:textId="049FED43" w:rsidR="00FA6E40" w:rsidRDefault="00FA6E40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Behavioral Measures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129A4" w14:textId="77777777" w:rsidR="00FA6E40" w:rsidRDefault="00FA6E40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775C9" w14:textId="77777777" w:rsidR="00FA6E40" w:rsidRDefault="00FA6E40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E6780" w14:textId="77777777" w:rsidR="00FA6E40" w:rsidRDefault="00FA6E40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 w:rsidR="00FA6E40" w14:paraId="3523718C" w14:textId="77777777" w:rsidTr="00F373CF">
        <w:trPr>
          <w:trHeight w:val="260"/>
        </w:trPr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A4F78" w14:textId="77777777" w:rsidR="00FA6E40" w:rsidRDefault="00FA6E40">
            <w:pPr>
              <w:ind w:firstLineChars="100" w:firstLine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T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79B17" w14:textId="77777777" w:rsidR="00FA6E40" w:rsidRDefault="00FA6E40">
            <w:pPr>
              <w:jc w:val="right"/>
              <w:rPr>
                <w:rFonts w:ascii="Timed New Roman" w:hAnsi="Timed New Roman" w:cs="Calibri"/>
                <w:color w:val="333333"/>
                <w:sz w:val="16"/>
                <w:szCs w:val="16"/>
              </w:rPr>
            </w:pPr>
            <w:r>
              <w:rPr>
                <w:rFonts w:ascii="Timed New Roman" w:hAnsi="Timed New Roman" w:cs="Calibri"/>
                <w:color w:val="333333"/>
                <w:sz w:val="16"/>
                <w:szCs w:val="16"/>
              </w:rPr>
              <w:t>396 (96)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59BCB" w14:textId="77777777" w:rsidR="00FA6E40" w:rsidRDefault="00FA6E40">
            <w:pPr>
              <w:jc w:val="right"/>
              <w:rPr>
                <w:rFonts w:ascii="Timed New Roman" w:hAnsi="Timed New Roman" w:cs="Calibri"/>
                <w:color w:val="333333"/>
                <w:sz w:val="16"/>
                <w:szCs w:val="16"/>
              </w:rPr>
            </w:pPr>
            <w:r>
              <w:rPr>
                <w:rFonts w:ascii="Timed New Roman" w:hAnsi="Timed New Roman" w:cs="Calibri"/>
                <w:color w:val="333333"/>
                <w:sz w:val="16"/>
                <w:szCs w:val="16"/>
              </w:rPr>
              <w:t>369 (104)</w:t>
            </w: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69DCD" w14:textId="77777777" w:rsidR="00FA6E40" w:rsidRDefault="00FA6E40">
            <w:pPr>
              <w:jc w:val="right"/>
              <w:rPr>
                <w:rFonts w:ascii="Timed New Roman" w:hAnsi="Timed New Roman" w:cs="Calibri"/>
                <w:color w:val="333333"/>
                <w:sz w:val="16"/>
                <w:szCs w:val="16"/>
              </w:rPr>
            </w:pPr>
            <w:r>
              <w:rPr>
                <w:rFonts w:ascii="Timed New Roman" w:hAnsi="Timed New Roman" w:cs="Calibri"/>
                <w:color w:val="333333"/>
                <w:sz w:val="16"/>
                <w:szCs w:val="16"/>
              </w:rPr>
              <w:t>0.09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0A041" w14:textId="77777777" w:rsidR="00FA6E40" w:rsidRDefault="00FA6E40">
            <w:pPr>
              <w:jc w:val="right"/>
              <w:rPr>
                <w:color w:val="333333"/>
                <w:sz w:val="16"/>
                <w:szCs w:val="16"/>
              </w:rPr>
            </w:pPr>
            <w:r>
              <w:rPr>
                <w:color w:val="333333"/>
                <w:sz w:val="16"/>
                <w:szCs w:val="16"/>
              </w:rPr>
              <w:t>359 (79)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0D533" w14:textId="77777777" w:rsidR="00FA6E40" w:rsidRDefault="00FA6E40">
            <w:pPr>
              <w:jc w:val="right"/>
              <w:rPr>
                <w:color w:val="333333"/>
                <w:sz w:val="16"/>
                <w:szCs w:val="16"/>
              </w:rPr>
            </w:pPr>
            <w:r>
              <w:rPr>
                <w:color w:val="333333"/>
                <w:sz w:val="16"/>
                <w:szCs w:val="16"/>
              </w:rPr>
              <w:t>368 (89)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FDB79" w14:textId="77777777" w:rsidR="00FA6E40" w:rsidRDefault="00FA6E40">
            <w:pPr>
              <w:jc w:val="right"/>
              <w:rPr>
                <w:color w:val="333333"/>
                <w:sz w:val="16"/>
                <w:szCs w:val="16"/>
              </w:rPr>
            </w:pPr>
            <w:r>
              <w:rPr>
                <w:color w:val="333333"/>
                <w:sz w:val="16"/>
                <w:szCs w:val="16"/>
              </w:rPr>
              <w:t>0.65</w:t>
            </w:r>
          </w:p>
        </w:tc>
      </w:tr>
      <w:tr w:rsidR="00FA6E40" w14:paraId="276BF69E" w14:textId="77777777" w:rsidTr="00F373CF">
        <w:trPr>
          <w:trHeight w:val="26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7D15E" w14:textId="77777777" w:rsidR="00FA6E40" w:rsidRDefault="00FA6E40">
            <w:pPr>
              <w:ind w:firstLineChars="100" w:firstLine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Tcv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7BDE5" w14:textId="77777777" w:rsidR="00FA6E40" w:rsidRDefault="00FA6E40">
            <w:pPr>
              <w:jc w:val="right"/>
              <w:rPr>
                <w:rFonts w:ascii="Timed New Roman" w:hAnsi="Timed New Roman" w:cs="Calibri"/>
                <w:color w:val="333333"/>
                <w:sz w:val="16"/>
                <w:szCs w:val="16"/>
              </w:rPr>
            </w:pPr>
            <w:r>
              <w:rPr>
                <w:rFonts w:ascii="Timed New Roman" w:hAnsi="Timed New Roman" w:cs="Calibri"/>
                <w:color w:val="333333"/>
                <w:sz w:val="16"/>
                <w:szCs w:val="16"/>
              </w:rPr>
              <w:t>24 (7)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CBD41" w14:textId="77777777" w:rsidR="00FA6E40" w:rsidRDefault="00FA6E40">
            <w:pPr>
              <w:jc w:val="right"/>
              <w:rPr>
                <w:rFonts w:ascii="Timed New Roman" w:hAnsi="Timed New Roman" w:cs="Calibri"/>
                <w:color w:val="333333"/>
                <w:sz w:val="16"/>
                <w:szCs w:val="16"/>
              </w:rPr>
            </w:pPr>
            <w:r>
              <w:rPr>
                <w:rFonts w:ascii="Timed New Roman" w:hAnsi="Timed New Roman" w:cs="Calibri"/>
                <w:color w:val="333333"/>
                <w:sz w:val="16"/>
                <w:szCs w:val="16"/>
              </w:rPr>
              <w:t>24 (7)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52FE4" w14:textId="77777777" w:rsidR="00FA6E40" w:rsidRDefault="00FA6E40">
            <w:pPr>
              <w:jc w:val="right"/>
              <w:rPr>
                <w:rFonts w:ascii="Timed New Roman" w:hAnsi="Timed New Roman" w:cs="Calibri"/>
                <w:color w:val="333333"/>
                <w:sz w:val="16"/>
                <w:szCs w:val="16"/>
              </w:rPr>
            </w:pPr>
            <w:r>
              <w:rPr>
                <w:rFonts w:ascii="Timed New Roman" w:hAnsi="Timed New Roman" w:cs="Calibri"/>
                <w:color w:val="333333"/>
                <w:sz w:val="16"/>
                <w:szCs w:val="16"/>
              </w:rPr>
              <w:t>0.64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B3064" w14:textId="77777777" w:rsidR="00FA6E40" w:rsidRDefault="00FA6E40">
            <w:pPr>
              <w:jc w:val="right"/>
              <w:rPr>
                <w:color w:val="333333"/>
                <w:sz w:val="16"/>
                <w:szCs w:val="16"/>
              </w:rPr>
            </w:pPr>
            <w:r>
              <w:rPr>
                <w:color w:val="333333"/>
                <w:sz w:val="16"/>
                <w:szCs w:val="16"/>
              </w:rPr>
              <w:t>20.9 (5.3)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C6230" w14:textId="77777777" w:rsidR="00FA6E40" w:rsidRDefault="00FA6E40">
            <w:pPr>
              <w:jc w:val="right"/>
              <w:rPr>
                <w:color w:val="333333"/>
                <w:sz w:val="16"/>
                <w:szCs w:val="16"/>
              </w:rPr>
            </w:pPr>
            <w:r>
              <w:rPr>
                <w:color w:val="333333"/>
                <w:sz w:val="16"/>
                <w:szCs w:val="16"/>
              </w:rPr>
              <w:t>21.0 (5.4)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FC0FF" w14:textId="77777777" w:rsidR="00FA6E40" w:rsidRDefault="00FA6E40">
            <w:pPr>
              <w:jc w:val="right"/>
              <w:rPr>
                <w:color w:val="333333"/>
                <w:sz w:val="16"/>
                <w:szCs w:val="16"/>
              </w:rPr>
            </w:pPr>
            <w:r>
              <w:rPr>
                <w:color w:val="333333"/>
                <w:sz w:val="16"/>
                <w:szCs w:val="16"/>
              </w:rPr>
              <w:t>0.87</w:t>
            </w:r>
          </w:p>
        </w:tc>
      </w:tr>
      <w:tr w:rsidR="00FA6E40" w14:paraId="7943DE76" w14:textId="77777777" w:rsidTr="00F373CF">
        <w:trPr>
          <w:trHeight w:val="26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0C82A" w14:textId="77777777" w:rsidR="00FA6E40" w:rsidRDefault="00FA6E40">
            <w:pPr>
              <w:ind w:firstLineChars="100" w:firstLine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mmission errors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BD903" w14:textId="77777777" w:rsidR="00FA6E40" w:rsidRDefault="00FA6E40">
            <w:pPr>
              <w:jc w:val="right"/>
              <w:rPr>
                <w:rFonts w:ascii="Timed New Roman" w:hAnsi="Timed New Roman" w:cs="Calibri"/>
                <w:color w:val="333333"/>
                <w:sz w:val="16"/>
                <w:szCs w:val="16"/>
              </w:rPr>
            </w:pPr>
            <w:r>
              <w:rPr>
                <w:rFonts w:ascii="Timed New Roman" w:hAnsi="Timed New Roman" w:cs="Calibri"/>
                <w:color w:val="333333"/>
                <w:sz w:val="16"/>
                <w:szCs w:val="16"/>
              </w:rPr>
              <w:t>3.4 (4.9)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11557" w14:textId="77777777" w:rsidR="00FA6E40" w:rsidRDefault="00FA6E40">
            <w:pPr>
              <w:jc w:val="right"/>
              <w:rPr>
                <w:rFonts w:ascii="Timed New Roman" w:hAnsi="Timed New Roman" w:cs="Calibri"/>
                <w:color w:val="333333"/>
                <w:sz w:val="16"/>
                <w:szCs w:val="16"/>
              </w:rPr>
            </w:pPr>
            <w:r>
              <w:rPr>
                <w:rFonts w:ascii="Timed New Roman" w:hAnsi="Timed New Roman" w:cs="Calibri"/>
                <w:color w:val="333333"/>
                <w:sz w:val="16"/>
                <w:szCs w:val="16"/>
              </w:rPr>
              <w:t>3.2 (4.6)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C8EDD" w14:textId="77777777" w:rsidR="00FA6E40" w:rsidRDefault="00FA6E40">
            <w:pPr>
              <w:jc w:val="right"/>
              <w:rPr>
                <w:rFonts w:ascii="Timed New Roman" w:hAnsi="Timed New Roman" w:cs="Calibri"/>
                <w:color w:val="333333"/>
                <w:sz w:val="16"/>
                <w:szCs w:val="16"/>
              </w:rPr>
            </w:pPr>
            <w:r>
              <w:rPr>
                <w:rFonts w:ascii="Timed New Roman" w:hAnsi="Timed New Roman" w:cs="Calibri"/>
                <w:color w:val="333333"/>
                <w:sz w:val="16"/>
                <w:szCs w:val="16"/>
              </w:rPr>
              <w:t>0.79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16943" w14:textId="77777777" w:rsidR="00FA6E40" w:rsidRDefault="00FA6E40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0 (1.06)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FF2EC" w14:textId="77777777" w:rsidR="00FA6E40" w:rsidRDefault="00FA6E40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8 (1.18)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741CB" w14:textId="77777777" w:rsidR="00FA6E40" w:rsidRDefault="00FA6E40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5</w:t>
            </w:r>
          </w:p>
        </w:tc>
      </w:tr>
      <w:tr w:rsidR="00FA6E40" w14:paraId="3571E4C6" w14:textId="77777777" w:rsidTr="00F373CF">
        <w:trPr>
          <w:trHeight w:val="26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A4D47" w14:textId="77777777" w:rsidR="00FA6E40" w:rsidRDefault="00FA6E40">
            <w:pPr>
              <w:ind w:firstLineChars="100" w:firstLine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mission errors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372BC" w14:textId="77777777" w:rsidR="00FA6E40" w:rsidRDefault="00FA6E40">
            <w:pPr>
              <w:jc w:val="right"/>
              <w:rPr>
                <w:rFonts w:ascii="Timed New Roman" w:hAnsi="Timed New Roman" w:cs="Calibri"/>
                <w:color w:val="333333"/>
                <w:sz w:val="16"/>
                <w:szCs w:val="16"/>
              </w:rPr>
            </w:pPr>
            <w:r>
              <w:rPr>
                <w:rFonts w:ascii="Timed New Roman" w:hAnsi="Timed New Roman" w:cs="Calibri"/>
                <w:color w:val="333333"/>
                <w:sz w:val="16"/>
                <w:szCs w:val="16"/>
              </w:rPr>
              <w:t>1.09 (2.77)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57D3F" w14:textId="77777777" w:rsidR="00FA6E40" w:rsidRDefault="00FA6E40">
            <w:pPr>
              <w:jc w:val="right"/>
              <w:rPr>
                <w:rFonts w:ascii="Timed New Roman" w:hAnsi="Timed New Roman" w:cs="Calibri"/>
                <w:color w:val="333333"/>
                <w:sz w:val="16"/>
                <w:szCs w:val="16"/>
              </w:rPr>
            </w:pPr>
            <w:r>
              <w:rPr>
                <w:rFonts w:ascii="Timed New Roman" w:hAnsi="Timed New Roman" w:cs="Calibri"/>
                <w:color w:val="333333"/>
                <w:sz w:val="16"/>
                <w:szCs w:val="16"/>
              </w:rPr>
              <w:t>1.21 (2.14)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2C9E8" w14:textId="77777777" w:rsidR="00FA6E40" w:rsidRDefault="00FA6E40">
            <w:pPr>
              <w:jc w:val="right"/>
              <w:rPr>
                <w:rFonts w:ascii="Timed New Roman" w:hAnsi="Timed New Roman" w:cs="Calibri"/>
                <w:color w:val="333333"/>
                <w:sz w:val="16"/>
                <w:szCs w:val="16"/>
              </w:rPr>
            </w:pPr>
            <w:r>
              <w:rPr>
                <w:rFonts w:ascii="Timed New Roman" w:hAnsi="Timed New Roman" w:cs="Calibri"/>
                <w:color w:val="333333"/>
                <w:sz w:val="16"/>
                <w:szCs w:val="16"/>
              </w:rPr>
              <w:t>0.75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891F7" w14:textId="77777777" w:rsidR="00FA6E40" w:rsidRDefault="00FA6E40">
            <w:pPr>
              <w:jc w:val="right"/>
              <w:rPr>
                <w:color w:val="333333"/>
                <w:sz w:val="16"/>
                <w:szCs w:val="16"/>
              </w:rPr>
            </w:pPr>
            <w:r>
              <w:rPr>
                <w:color w:val="333333"/>
                <w:sz w:val="16"/>
                <w:szCs w:val="16"/>
              </w:rPr>
              <w:t>1.53 (2.61)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46B8C" w14:textId="77777777" w:rsidR="00FA6E40" w:rsidRDefault="00FA6E40">
            <w:pPr>
              <w:jc w:val="right"/>
              <w:rPr>
                <w:color w:val="333333"/>
                <w:sz w:val="16"/>
                <w:szCs w:val="16"/>
              </w:rPr>
            </w:pPr>
            <w:r>
              <w:rPr>
                <w:color w:val="333333"/>
                <w:sz w:val="16"/>
                <w:szCs w:val="16"/>
              </w:rPr>
              <w:t>1.04 (1.79)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ECA41" w14:textId="77777777" w:rsidR="00FA6E40" w:rsidRDefault="00FA6E40">
            <w:pPr>
              <w:jc w:val="right"/>
              <w:rPr>
                <w:color w:val="333333"/>
                <w:sz w:val="16"/>
                <w:szCs w:val="16"/>
              </w:rPr>
            </w:pPr>
            <w:r>
              <w:rPr>
                <w:color w:val="333333"/>
                <w:sz w:val="16"/>
                <w:szCs w:val="16"/>
              </w:rPr>
              <w:t>0.25</w:t>
            </w:r>
          </w:p>
        </w:tc>
      </w:tr>
      <w:tr w:rsidR="00FA6E40" w14:paraId="6F1DE320" w14:textId="77777777" w:rsidTr="00F373CF">
        <w:trPr>
          <w:trHeight w:val="260"/>
        </w:trPr>
        <w:tc>
          <w:tcPr>
            <w:tcW w:w="9067" w:type="dxa"/>
            <w:gridSpan w:val="7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624C81" w14:textId="77777777" w:rsidR="00FA6E40" w:rsidRDefault="00FA6E40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ERP amplitudes</w:t>
            </w:r>
          </w:p>
        </w:tc>
      </w:tr>
      <w:tr w:rsidR="00FA6E40" w14:paraId="07207F01" w14:textId="77777777" w:rsidTr="00F373CF">
        <w:trPr>
          <w:trHeight w:val="26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F42FA" w14:textId="77777777" w:rsidR="00FA6E40" w:rsidRDefault="00FA6E40">
            <w:pPr>
              <w:ind w:firstLineChars="100" w:firstLine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ueP3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95081" w14:textId="77777777" w:rsidR="00FA6E40" w:rsidRDefault="00FA6E40">
            <w:pPr>
              <w:jc w:val="right"/>
              <w:rPr>
                <w:rFonts w:ascii="Timed New Roman" w:hAnsi="Timed New Roman" w:cs="Calibri"/>
                <w:color w:val="333333"/>
                <w:sz w:val="16"/>
                <w:szCs w:val="16"/>
              </w:rPr>
            </w:pPr>
            <w:r>
              <w:rPr>
                <w:rFonts w:ascii="Timed New Roman" w:hAnsi="Timed New Roman" w:cs="Calibri"/>
                <w:color w:val="333333"/>
                <w:sz w:val="16"/>
                <w:szCs w:val="16"/>
              </w:rPr>
              <w:t>2.90 (1.68)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23CFA" w14:textId="77777777" w:rsidR="00FA6E40" w:rsidRDefault="00FA6E40">
            <w:pPr>
              <w:jc w:val="right"/>
              <w:rPr>
                <w:rFonts w:ascii="Timed New Roman" w:hAnsi="Timed New Roman" w:cs="Calibri"/>
                <w:color w:val="333333"/>
                <w:sz w:val="16"/>
                <w:szCs w:val="16"/>
              </w:rPr>
            </w:pPr>
            <w:r>
              <w:rPr>
                <w:rFonts w:ascii="Timed New Roman" w:hAnsi="Timed New Roman" w:cs="Calibri"/>
                <w:color w:val="333333"/>
                <w:sz w:val="16"/>
                <w:szCs w:val="16"/>
              </w:rPr>
              <w:t>3.32 (1.63)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A3409" w14:textId="77777777" w:rsidR="00FA6E40" w:rsidRDefault="00FA6E40">
            <w:pPr>
              <w:jc w:val="right"/>
              <w:rPr>
                <w:rFonts w:ascii="Timed New Roman" w:hAnsi="Timed New Roman" w:cs="Calibri"/>
                <w:color w:val="333333"/>
                <w:sz w:val="16"/>
                <w:szCs w:val="16"/>
              </w:rPr>
            </w:pPr>
            <w:r>
              <w:rPr>
                <w:rFonts w:ascii="Timed New Roman" w:hAnsi="Timed New Roman" w:cs="Calibri"/>
                <w:color w:val="333333"/>
                <w:sz w:val="16"/>
                <w:szCs w:val="16"/>
              </w:rPr>
              <w:t>0.09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B28CA" w14:textId="77777777" w:rsidR="00FA6E40" w:rsidRDefault="00FA6E40">
            <w:pPr>
              <w:jc w:val="right"/>
              <w:rPr>
                <w:color w:val="333333"/>
                <w:sz w:val="16"/>
                <w:szCs w:val="16"/>
              </w:rPr>
            </w:pPr>
            <w:r>
              <w:rPr>
                <w:color w:val="333333"/>
                <w:sz w:val="16"/>
                <w:szCs w:val="16"/>
              </w:rPr>
              <w:t>3.82 (2.11)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8C054" w14:textId="77777777" w:rsidR="00FA6E40" w:rsidRDefault="00FA6E40">
            <w:pPr>
              <w:jc w:val="right"/>
              <w:rPr>
                <w:color w:val="333333"/>
                <w:sz w:val="16"/>
                <w:szCs w:val="16"/>
              </w:rPr>
            </w:pPr>
            <w:r>
              <w:rPr>
                <w:color w:val="333333"/>
                <w:sz w:val="16"/>
                <w:szCs w:val="16"/>
              </w:rPr>
              <w:t>3.49 (1.72)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6FC0F" w14:textId="77777777" w:rsidR="00FA6E40" w:rsidRDefault="00FA6E40">
            <w:pPr>
              <w:jc w:val="right"/>
              <w:rPr>
                <w:color w:val="333333"/>
                <w:sz w:val="16"/>
                <w:szCs w:val="16"/>
              </w:rPr>
            </w:pPr>
            <w:r>
              <w:rPr>
                <w:color w:val="333333"/>
                <w:sz w:val="16"/>
                <w:szCs w:val="16"/>
              </w:rPr>
              <w:t>0.40</w:t>
            </w:r>
          </w:p>
        </w:tc>
      </w:tr>
      <w:tr w:rsidR="00FA6E40" w14:paraId="40547546" w14:textId="77777777" w:rsidTr="00F373CF">
        <w:trPr>
          <w:trHeight w:val="26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4FBA5" w14:textId="77777777" w:rsidR="00FA6E40" w:rsidRDefault="00FA6E40">
            <w:pPr>
              <w:ind w:firstLineChars="100" w:firstLine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NV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697D9" w14:textId="77777777" w:rsidR="00FA6E40" w:rsidRDefault="00FA6E40">
            <w:pPr>
              <w:jc w:val="right"/>
              <w:rPr>
                <w:rFonts w:ascii="Timed New Roman" w:hAnsi="Timed New Roman" w:cs="Calibri"/>
                <w:color w:val="333333"/>
                <w:sz w:val="16"/>
                <w:szCs w:val="16"/>
              </w:rPr>
            </w:pPr>
            <w:r>
              <w:rPr>
                <w:rFonts w:ascii="Timed New Roman" w:hAnsi="Timed New Roman" w:cs="Calibri"/>
                <w:color w:val="333333"/>
                <w:sz w:val="16"/>
                <w:szCs w:val="16"/>
              </w:rPr>
              <w:t>-1.17 (0.91)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C2E6F" w14:textId="77777777" w:rsidR="00FA6E40" w:rsidRDefault="00FA6E40">
            <w:pPr>
              <w:jc w:val="right"/>
              <w:rPr>
                <w:rFonts w:ascii="Timed New Roman" w:hAnsi="Timed New Roman" w:cs="Calibri"/>
                <w:color w:val="333333"/>
                <w:sz w:val="16"/>
                <w:szCs w:val="16"/>
              </w:rPr>
            </w:pPr>
            <w:r>
              <w:rPr>
                <w:rFonts w:ascii="Timed New Roman" w:hAnsi="Timed New Roman" w:cs="Calibri"/>
                <w:color w:val="333333"/>
                <w:sz w:val="16"/>
                <w:szCs w:val="16"/>
              </w:rPr>
              <w:t>-1.24 (0.96)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E208F" w14:textId="77777777" w:rsidR="00FA6E40" w:rsidRDefault="00FA6E40">
            <w:pPr>
              <w:jc w:val="right"/>
              <w:rPr>
                <w:rFonts w:ascii="Timed New Roman" w:hAnsi="Timed New Roman" w:cs="Calibri"/>
                <w:color w:val="333333"/>
                <w:sz w:val="16"/>
                <w:szCs w:val="16"/>
              </w:rPr>
            </w:pPr>
            <w:r>
              <w:rPr>
                <w:rFonts w:ascii="Timed New Roman" w:hAnsi="Timed New Roman" w:cs="Calibri"/>
                <w:color w:val="333333"/>
                <w:sz w:val="16"/>
                <w:szCs w:val="16"/>
              </w:rPr>
              <w:t>0.62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3C553" w14:textId="77777777" w:rsidR="00FA6E40" w:rsidRDefault="00FA6E40">
            <w:pPr>
              <w:jc w:val="right"/>
              <w:rPr>
                <w:color w:val="333333"/>
                <w:sz w:val="16"/>
                <w:szCs w:val="16"/>
              </w:rPr>
            </w:pPr>
            <w:r>
              <w:rPr>
                <w:color w:val="333333"/>
                <w:sz w:val="16"/>
                <w:szCs w:val="16"/>
              </w:rPr>
              <w:t>-1.49 (0.97)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5BD8C" w14:textId="77777777" w:rsidR="00FA6E40" w:rsidRDefault="00FA6E40">
            <w:pPr>
              <w:jc w:val="right"/>
              <w:rPr>
                <w:color w:val="333333"/>
                <w:sz w:val="16"/>
                <w:szCs w:val="16"/>
              </w:rPr>
            </w:pPr>
            <w:r>
              <w:rPr>
                <w:color w:val="333333"/>
                <w:sz w:val="16"/>
                <w:szCs w:val="16"/>
              </w:rPr>
              <w:t>-1.37 (1.00)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566C6" w14:textId="77777777" w:rsidR="00FA6E40" w:rsidRDefault="00FA6E40">
            <w:pPr>
              <w:jc w:val="right"/>
              <w:rPr>
                <w:color w:val="333333"/>
                <w:sz w:val="16"/>
                <w:szCs w:val="16"/>
              </w:rPr>
            </w:pPr>
            <w:r>
              <w:rPr>
                <w:color w:val="333333"/>
                <w:sz w:val="16"/>
                <w:szCs w:val="16"/>
              </w:rPr>
              <w:t>0.59</w:t>
            </w:r>
          </w:p>
        </w:tc>
      </w:tr>
      <w:tr w:rsidR="00FA6E40" w14:paraId="232A9421" w14:textId="77777777" w:rsidTr="00F373CF">
        <w:trPr>
          <w:trHeight w:val="26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3D2E1" w14:textId="77777777" w:rsidR="00FA6E40" w:rsidRDefault="00FA6E40">
            <w:pPr>
              <w:ind w:firstLineChars="100" w:firstLine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2d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DAA0E" w14:textId="77777777" w:rsidR="00FA6E40" w:rsidRDefault="00FA6E40">
            <w:pPr>
              <w:jc w:val="right"/>
              <w:rPr>
                <w:rFonts w:ascii="Timed New Roman" w:hAnsi="Timed New Roman" w:cs="Calibri"/>
                <w:color w:val="333333"/>
                <w:sz w:val="16"/>
                <w:szCs w:val="16"/>
              </w:rPr>
            </w:pPr>
            <w:r>
              <w:rPr>
                <w:rFonts w:ascii="Timed New Roman" w:hAnsi="Timed New Roman" w:cs="Calibri"/>
                <w:color w:val="333333"/>
                <w:sz w:val="16"/>
                <w:szCs w:val="16"/>
              </w:rPr>
              <w:t>-3.44 (2.55)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183EC" w14:textId="77777777" w:rsidR="00FA6E40" w:rsidRDefault="00FA6E40">
            <w:pPr>
              <w:jc w:val="right"/>
              <w:rPr>
                <w:rFonts w:ascii="Timed New Roman" w:hAnsi="Timed New Roman" w:cs="Calibri"/>
                <w:color w:val="333333"/>
                <w:sz w:val="16"/>
                <w:szCs w:val="16"/>
              </w:rPr>
            </w:pPr>
            <w:r>
              <w:rPr>
                <w:rFonts w:ascii="Timed New Roman" w:hAnsi="Timed New Roman" w:cs="Calibri"/>
                <w:color w:val="333333"/>
                <w:sz w:val="16"/>
                <w:szCs w:val="16"/>
              </w:rPr>
              <w:t>-3.65 (2.28)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EE559" w14:textId="77777777" w:rsidR="00FA6E40" w:rsidRDefault="00FA6E40">
            <w:pPr>
              <w:jc w:val="right"/>
              <w:rPr>
                <w:rFonts w:ascii="Timed New Roman" w:hAnsi="Timed New Roman" w:cs="Calibri"/>
                <w:color w:val="333333"/>
                <w:sz w:val="16"/>
                <w:szCs w:val="16"/>
              </w:rPr>
            </w:pPr>
            <w:r>
              <w:rPr>
                <w:rFonts w:ascii="Timed New Roman" w:hAnsi="Timed New Roman" w:cs="Calibri"/>
                <w:color w:val="333333"/>
                <w:sz w:val="16"/>
                <w:szCs w:val="16"/>
              </w:rPr>
              <w:t>0.55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187D5" w14:textId="77777777" w:rsidR="00FA6E40" w:rsidRDefault="00FA6E40">
            <w:pPr>
              <w:jc w:val="right"/>
              <w:rPr>
                <w:color w:val="333333"/>
                <w:sz w:val="16"/>
                <w:szCs w:val="16"/>
              </w:rPr>
            </w:pPr>
            <w:r>
              <w:rPr>
                <w:color w:val="333333"/>
                <w:sz w:val="16"/>
                <w:szCs w:val="16"/>
              </w:rPr>
              <w:t>-3.96 (2.98)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4E3FF" w14:textId="77777777" w:rsidR="00FA6E40" w:rsidRDefault="00FA6E40">
            <w:pPr>
              <w:jc w:val="right"/>
              <w:rPr>
                <w:color w:val="333333"/>
                <w:sz w:val="16"/>
                <w:szCs w:val="16"/>
              </w:rPr>
            </w:pPr>
            <w:r>
              <w:rPr>
                <w:color w:val="333333"/>
                <w:sz w:val="16"/>
                <w:szCs w:val="16"/>
              </w:rPr>
              <w:t>-4.21 (2.70)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BA3E0" w14:textId="77777777" w:rsidR="00FA6E40" w:rsidRDefault="00FA6E40">
            <w:pPr>
              <w:jc w:val="right"/>
              <w:rPr>
                <w:color w:val="333333"/>
                <w:sz w:val="16"/>
                <w:szCs w:val="16"/>
              </w:rPr>
            </w:pPr>
            <w:r>
              <w:rPr>
                <w:color w:val="333333"/>
                <w:sz w:val="16"/>
                <w:szCs w:val="16"/>
              </w:rPr>
              <w:t>0.68</w:t>
            </w:r>
          </w:p>
        </w:tc>
      </w:tr>
      <w:tr w:rsidR="00FA6E40" w14:paraId="2E9F6F06" w14:textId="77777777" w:rsidTr="00F373CF">
        <w:trPr>
          <w:trHeight w:val="26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181F7" w14:textId="77777777" w:rsidR="00FA6E40" w:rsidRDefault="00FA6E40">
            <w:pPr>
              <w:ind w:firstLineChars="100" w:firstLine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3d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3C19E" w14:textId="77777777" w:rsidR="00FA6E40" w:rsidRDefault="00FA6E40">
            <w:pPr>
              <w:jc w:val="right"/>
              <w:rPr>
                <w:rFonts w:ascii="Timed New Roman" w:hAnsi="Timed New Roman" w:cs="Calibri"/>
                <w:color w:val="333333"/>
                <w:sz w:val="16"/>
                <w:szCs w:val="16"/>
              </w:rPr>
            </w:pPr>
            <w:r>
              <w:rPr>
                <w:rFonts w:ascii="Timed New Roman" w:hAnsi="Timed New Roman" w:cs="Calibri"/>
                <w:color w:val="333333"/>
                <w:sz w:val="16"/>
                <w:szCs w:val="16"/>
              </w:rPr>
              <w:t>5.0 (3.5)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7788E" w14:textId="77777777" w:rsidR="00FA6E40" w:rsidRDefault="00FA6E40">
            <w:pPr>
              <w:jc w:val="right"/>
              <w:rPr>
                <w:rFonts w:ascii="Timed New Roman" w:hAnsi="Timed New Roman" w:cs="Calibri"/>
                <w:color w:val="333333"/>
                <w:sz w:val="16"/>
                <w:szCs w:val="16"/>
              </w:rPr>
            </w:pPr>
            <w:r>
              <w:rPr>
                <w:rFonts w:ascii="Timed New Roman" w:hAnsi="Timed New Roman" w:cs="Calibri"/>
                <w:color w:val="333333"/>
                <w:sz w:val="16"/>
                <w:szCs w:val="16"/>
              </w:rPr>
              <w:t>6.2 (3.4)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8B53B" w14:textId="77777777" w:rsidR="00FA6E40" w:rsidRDefault="00FA6E40">
            <w:pPr>
              <w:jc w:val="right"/>
              <w:rPr>
                <w:b/>
                <w:bCs/>
                <w:color w:val="333333"/>
                <w:sz w:val="16"/>
                <w:szCs w:val="16"/>
              </w:rPr>
            </w:pPr>
            <w:r>
              <w:rPr>
                <w:b/>
                <w:bCs/>
                <w:color w:val="333333"/>
                <w:sz w:val="16"/>
                <w:szCs w:val="16"/>
              </w:rPr>
              <w:t>0.02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D6383" w14:textId="77777777" w:rsidR="00FA6E40" w:rsidRDefault="00FA6E40">
            <w:pPr>
              <w:jc w:val="right"/>
              <w:rPr>
                <w:color w:val="333333"/>
                <w:sz w:val="16"/>
                <w:szCs w:val="16"/>
              </w:rPr>
            </w:pPr>
            <w:r>
              <w:rPr>
                <w:color w:val="333333"/>
                <w:sz w:val="16"/>
                <w:szCs w:val="16"/>
              </w:rPr>
              <w:t>7.1 (3.8)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F7293" w14:textId="77777777" w:rsidR="00FA6E40" w:rsidRDefault="00FA6E40">
            <w:pPr>
              <w:jc w:val="right"/>
              <w:rPr>
                <w:color w:val="333333"/>
                <w:sz w:val="16"/>
                <w:szCs w:val="16"/>
              </w:rPr>
            </w:pPr>
            <w:r>
              <w:rPr>
                <w:color w:val="333333"/>
                <w:sz w:val="16"/>
                <w:szCs w:val="16"/>
              </w:rPr>
              <w:t>6.9 (3.6)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B7760" w14:textId="77777777" w:rsidR="00FA6E40" w:rsidRDefault="00FA6E40">
            <w:pPr>
              <w:jc w:val="right"/>
              <w:rPr>
                <w:color w:val="333333"/>
                <w:sz w:val="16"/>
                <w:szCs w:val="16"/>
              </w:rPr>
            </w:pPr>
            <w:r>
              <w:rPr>
                <w:color w:val="333333"/>
                <w:sz w:val="16"/>
                <w:szCs w:val="16"/>
              </w:rPr>
              <w:t>0.78</w:t>
            </w:r>
          </w:p>
        </w:tc>
      </w:tr>
      <w:tr w:rsidR="00FA6E40" w14:paraId="190CAB3E" w14:textId="77777777" w:rsidTr="00F373CF">
        <w:trPr>
          <w:trHeight w:val="260"/>
        </w:trPr>
        <w:tc>
          <w:tcPr>
            <w:tcW w:w="9067" w:type="dxa"/>
            <w:gridSpan w:val="7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730828" w14:textId="77777777" w:rsidR="00FA6E40" w:rsidRDefault="00FA6E40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ERP latencies</w:t>
            </w:r>
          </w:p>
        </w:tc>
      </w:tr>
      <w:tr w:rsidR="00FA6E40" w14:paraId="7D11C52E" w14:textId="77777777" w:rsidTr="00F373CF">
        <w:trPr>
          <w:trHeight w:val="26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232A8" w14:textId="77777777" w:rsidR="00FA6E40" w:rsidRDefault="00FA6E40">
            <w:pPr>
              <w:ind w:firstLineChars="100" w:firstLine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ueP3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E154C" w14:textId="77777777" w:rsidR="00FA6E40" w:rsidRDefault="00FA6E40">
            <w:pPr>
              <w:jc w:val="right"/>
              <w:rPr>
                <w:rFonts w:ascii="Timed New Roman" w:hAnsi="Timed New Roman" w:cs="Calibri"/>
                <w:color w:val="333333"/>
                <w:sz w:val="16"/>
                <w:szCs w:val="16"/>
              </w:rPr>
            </w:pPr>
            <w:r>
              <w:rPr>
                <w:rFonts w:ascii="Timed New Roman" w:hAnsi="Timed New Roman" w:cs="Calibri"/>
                <w:color w:val="333333"/>
                <w:sz w:val="16"/>
                <w:szCs w:val="16"/>
              </w:rPr>
              <w:t>434 (64)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3DC47" w14:textId="77777777" w:rsidR="00FA6E40" w:rsidRDefault="00FA6E40">
            <w:pPr>
              <w:jc w:val="right"/>
              <w:rPr>
                <w:rFonts w:ascii="Timed New Roman" w:hAnsi="Timed New Roman" w:cs="Calibri"/>
                <w:color w:val="333333"/>
                <w:sz w:val="16"/>
                <w:szCs w:val="16"/>
              </w:rPr>
            </w:pPr>
            <w:r>
              <w:rPr>
                <w:rFonts w:ascii="Timed New Roman" w:hAnsi="Timed New Roman" w:cs="Calibri"/>
                <w:color w:val="333333"/>
                <w:sz w:val="16"/>
                <w:szCs w:val="16"/>
              </w:rPr>
              <w:t>414 (74)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65734" w14:textId="77777777" w:rsidR="00FA6E40" w:rsidRDefault="00FA6E40">
            <w:pPr>
              <w:jc w:val="right"/>
              <w:rPr>
                <w:rFonts w:ascii="Timed New Roman" w:hAnsi="Timed New Roman" w:cs="Calibri"/>
                <w:color w:val="333333"/>
                <w:sz w:val="16"/>
                <w:szCs w:val="16"/>
              </w:rPr>
            </w:pPr>
            <w:r>
              <w:rPr>
                <w:rFonts w:ascii="Timed New Roman" w:hAnsi="Timed New Roman" w:cs="Calibri"/>
                <w:color w:val="333333"/>
                <w:sz w:val="16"/>
                <w:szCs w:val="16"/>
              </w:rPr>
              <w:t>0.07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C1D57" w14:textId="77777777" w:rsidR="00FA6E40" w:rsidRDefault="00FA6E40">
            <w:pPr>
              <w:jc w:val="right"/>
              <w:rPr>
                <w:color w:val="333333"/>
                <w:sz w:val="16"/>
                <w:szCs w:val="16"/>
              </w:rPr>
            </w:pPr>
            <w:r>
              <w:rPr>
                <w:color w:val="333333"/>
                <w:sz w:val="16"/>
                <w:szCs w:val="16"/>
              </w:rPr>
              <w:t>404 (69)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E55F8" w14:textId="77777777" w:rsidR="00FA6E40" w:rsidRDefault="00FA6E40">
            <w:pPr>
              <w:jc w:val="right"/>
              <w:rPr>
                <w:color w:val="333333"/>
                <w:sz w:val="16"/>
                <w:szCs w:val="16"/>
              </w:rPr>
            </w:pPr>
            <w:r>
              <w:rPr>
                <w:color w:val="333333"/>
                <w:sz w:val="16"/>
                <w:szCs w:val="16"/>
              </w:rPr>
              <w:t>394 (62)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4C9E3" w14:textId="77777777" w:rsidR="00FA6E40" w:rsidRDefault="00FA6E40">
            <w:pPr>
              <w:jc w:val="right"/>
              <w:rPr>
                <w:color w:val="333333"/>
                <w:sz w:val="16"/>
                <w:szCs w:val="16"/>
              </w:rPr>
            </w:pPr>
            <w:r>
              <w:rPr>
                <w:color w:val="333333"/>
                <w:sz w:val="16"/>
                <w:szCs w:val="16"/>
              </w:rPr>
              <w:t>0.47</w:t>
            </w:r>
          </w:p>
        </w:tc>
      </w:tr>
      <w:tr w:rsidR="00FA6E40" w14:paraId="6451ADC0" w14:textId="77777777" w:rsidTr="00F373CF">
        <w:trPr>
          <w:trHeight w:val="26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66D00" w14:textId="77777777" w:rsidR="00FA6E40" w:rsidRDefault="00FA6E40">
            <w:pPr>
              <w:ind w:firstLineChars="100" w:firstLine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2d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05312" w14:textId="77777777" w:rsidR="00FA6E40" w:rsidRDefault="00FA6E40">
            <w:pPr>
              <w:jc w:val="right"/>
              <w:rPr>
                <w:rFonts w:ascii="Timed New Roman" w:hAnsi="Timed New Roman" w:cs="Calibri"/>
                <w:color w:val="333333"/>
                <w:sz w:val="16"/>
                <w:szCs w:val="16"/>
              </w:rPr>
            </w:pPr>
            <w:r>
              <w:rPr>
                <w:rFonts w:ascii="Timed New Roman" w:hAnsi="Timed New Roman" w:cs="Calibri"/>
                <w:color w:val="333333"/>
                <w:sz w:val="16"/>
                <w:szCs w:val="16"/>
              </w:rPr>
              <w:t>245 (29)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FAA9D" w14:textId="77777777" w:rsidR="00FA6E40" w:rsidRDefault="00FA6E40">
            <w:pPr>
              <w:jc w:val="right"/>
              <w:rPr>
                <w:rFonts w:ascii="Timed New Roman" w:hAnsi="Timed New Roman" w:cs="Calibri"/>
                <w:color w:val="333333"/>
                <w:sz w:val="16"/>
                <w:szCs w:val="16"/>
              </w:rPr>
            </w:pPr>
            <w:r>
              <w:rPr>
                <w:rFonts w:ascii="Timed New Roman" w:hAnsi="Timed New Roman" w:cs="Calibri"/>
                <w:color w:val="333333"/>
                <w:sz w:val="16"/>
                <w:szCs w:val="16"/>
              </w:rPr>
              <w:t>240 (27)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1110A" w14:textId="77777777" w:rsidR="00FA6E40" w:rsidRDefault="00FA6E40">
            <w:pPr>
              <w:jc w:val="right"/>
              <w:rPr>
                <w:rFonts w:ascii="Timed New Roman" w:hAnsi="Timed New Roman" w:cs="Calibri"/>
                <w:color w:val="333333"/>
                <w:sz w:val="16"/>
                <w:szCs w:val="16"/>
              </w:rPr>
            </w:pPr>
            <w:r>
              <w:rPr>
                <w:rFonts w:ascii="Timed New Roman" w:hAnsi="Timed New Roman" w:cs="Calibri"/>
                <w:color w:val="333333"/>
                <w:sz w:val="16"/>
                <w:szCs w:val="16"/>
              </w:rPr>
              <w:t>0.26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79BD3" w14:textId="77777777" w:rsidR="00FA6E40" w:rsidRDefault="00FA6E40">
            <w:pPr>
              <w:jc w:val="right"/>
              <w:rPr>
                <w:color w:val="333333"/>
                <w:sz w:val="16"/>
                <w:szCs w:val="16"/>
              </w:rPr>
            </w:pPr>
            <w:r>
              <w:rPr>
                <w:color w:val="333333"/>
                <w:sz w:val="16"/>
                <w:szCs w:val="16"/>
              </w:rPr>
              <w:t>240 (25)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1DCC5" w14:textId="77777777" w:rsidR="00FA6E40" w:rsidRDefault="00FA6E40">
            <w:pPr>
              <w:jc w:val="right"/>
              <w:rPr>
                <w:color w:val="333333"/>
                <w:sz w:val="16"/>
                <w:szCs w:val="16"/>
              </w:rPr>
            </w:pPr>
            <w:r>
              <w:rPr>
                <w:color w:val="333333"/>
                <w:sz w:val="16"/>
                <w:szCs w:val="16"/>
              </w:rPr>
              <w:t>232 (26)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F59B7" w14:textId="77777777" w:rsidR="00FA6E40" w:rsidRDefault="00FA6E40">
            <w:pPr>
              <w:jc w:val="right"/>
              <w:rPr>
                <w:color w:val="333333"/>
                <w:sz w:val="16"/>
                <w:szCs w:val="16"/>
              </w:rPr>
            </w:pPr>
            <w:r>
              <w:rPr>
                <w:color w:val="333333"/>
                <w:sz w:val="16"/>
                <w:szCs w:val="16"/>
              </w:rPr>
              <w:t>0.17</w:t>
            </w:r>
          </w:p>
        </w:tc>
      </w:tr>
      <w:tr w:rsidR="00FA6E40" w14:paraId="37317543" w14:textId="77777777" w:rsidTr="00F373CF">
        <w:trPr>
          <w:trHeight w:val="26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38AA6" w14:textId="77777777" w:rsidR="00FA6E40" w:rsidRDefault="00FA6E40">
            <w:pPr>
              <w:ind w:firstLineChars="100" w:firstLine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3d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ACB5C" w14:textId="77777777" w:rsidR="00FA6E40" w:rsidRDefault="00FA6E40">
            <w:pPr>
              <w:jc w:val="right"/>
              <w:rPr>
                <w:rFonts w:ascii="Timed New Roman" w:hAnsi="Timed New Roman" w:cs="Calibri"/>
                <w:color w:val="333333"/>
                <w:sz w:val="16"/>
                <w:szCs w:val="16"/>
              </w:rPr>
            </w:pPr>
            <w:r>
              <w:rPr>
                <w:rFonts w:ascii="Timed New Roman" w:hAnsi="Timed New Roman" w:cs="Calibri"/>
                <w:color w:val="333333"/>
                <w:sz w:val="16"/>
                <w:szCs w:val="16"/>
              </w:rPr>
              <w:t>364 (38)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86616" w14:textId="77777777" w:rsidR="00FA6E40" w:rsidRDefault="00FA6E40">
            <w:pPr>
              <w:jc w:val="right"/>
              <w:rPr>
                <w:rFonts w:ascii="Timed New Roman" w:hAnsi="Timed New Roman" w:cs="Calibri"/>
                <w:color w:val="333333"/>
                <w:sz w:val="16"/>
                <w:szCs w:val="16"/>
              </w:rPr>
            </w:pPr>
            <w:r>
              <w:rPr>
                <w:rFonts w:ascii="Timed New Roman" w:hAnsi="Timed New Roman" w:cs="Calibri"/>
                <w:color w:val="333333"/>
                <w:sz w:val="16"/>
                <w:szCs w:val="16"/>
              </w:rPr>
              <w:t>349 (37)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10F6A" w14:textId="77777777" w:rsidR="00FA6E40" w:rsidRDefault="00FA6E40">
            <w:pPr>
              <w:jc w:val="right"/>
              <w:rPr>
                <w:b/>
                <w:bCs/>
                <w:color w:val="333333"/>
                <w:sz w:val="16"/>
                <w:szCs w:val="16"/>
              </w:rPr>
            </w:pPr>
            <w:r>
              <w:rPr>
                <w:b/>
                <w:bCs/>
                <w:color w:val="333333"/>
                <w:sz w:val="16"/>
                <w:szCs w:val="16"/>
              </w:rPr>
              <w:t>&lt;0.01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942E8" w14:textId="77777777" w:rsidR="00FA6E40" w:rsidRDefault="00FA6E40">
            <w:pPr>
              <w:jc w:val="right"/>
              <w:rPr>
                <w:color w:val="333333"/>
                <w:sz w:val="16"/>
                <w:szCs w:val="16"/>
              </w:rPr>
            </w:pPr>
            <w:r>
              <w:rPr>
                <w:color w:val="333333"/>
                <w:sz w:val="16"/>
                <w:szCs w:val="16"/>
              </w:rPr>
              <w:t>350 (35)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87941" w14:textId="77777777" w:rsidR="00FA6E40" w:rsidRDefault="00FA6E40">
            <w:pPr>
              <w:jc w:val="right"/>
              <w:rPr>
                <w:color w:val="333333"/>
                <w:sz w:val="16"/>
                <w:szCs w:val="16"/>
              </w:rPr>
            </w:pPr>
            <w:r>
              <w:rPr>
                <w:color w:val="333333"/>
                <w:sz w:val="16"/>
                <w:szCs w:val="16"/>
              </w:rPr>
              <w:t>344 (36)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06438" w14:textId="77777777" w:rsidR="00FA6E40" w:rsidRDefault="00FA6E40">
            <w:pPr>
              <w:jc w:val="right"/>
              <w:rPr>
                <w:color w:val="333333"/>
                <w:sz w:val="16"/>
                <w:szCs w:val="16"/>
              </w:rPr>
            </w:pPr>
            <w:r>
              <w:rPr>
                <w:color w:val="333333"/>
                <w:sz w:val="16"/>
                <w:szCs w:val="16"/>
              </w:rPr>
              <w:t>0.45</w:t>
            </w:r>
          </w:p>
        </w:tc>
      </w:tr>
    </w:tbl>
    <w:p w14:paraId="6DCCFDA2" w14:textId="38D97FA6" w:rsidR="00E43559" w:rsidRPr="00915491" w:rsidRDefault="00E43559" w:rsidP="00FA6E40">
      <w:pPr>
        <w:pStyle w:val="Text"/>
        <w:spacing w:before="120"/>
        <w:rPr>
          <w:rFonts w:ascii="Times New Roman" w:hAnsi="Times New Roman" w:cs="Times New Roman"/>
          <w:color w:val="000000" w:themeColor="text1"/>
          <w:u w:color="4472C4"/>
        </w:rPr>
      </w:pPr>
    </w:p>
    <w:p w14:paraId="6C2B105B" w14:textId="37AF9387" w:rsidR="00E43559" w:rsidRPr="00915491" w:rsidRDefault="00E43559" w:rsidP="003847E7">
      <w:pPr>
        <w:pStyle w:val="Text"/>
        <w:spacing w:before="120"/>
        <w:rPr>
          <w:rFonts w:ascii="Times New Roman" w:hAnsi="Times New Roman" w:cs="Times New Roman"/>
          <w:color w:val="000000" w:themeColor="text1"/>
        </w:rPr>
      </w:pPr>
    </w:p>
    <w:sectPr w:rsidR="00E43559" w:rsidRPr="00915491">
      <w:headerReference w:type="default" r:id="rId7"/>
      <w:pgSz w:w="11900" w:h="16840"/>
      <w:pgMar w:top="1076" w:right="1440" w:bottom="1185" w:left="1440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2A6A27" w14:textId="77777777" w:rsidR="00622130" w:rsidRDefault="00622130">
      <w:r>
        <w:separator/>
      </w:r>
    </w:p>
  </w:endnote>
  <w:endnote w:type="continuationSeparator" w:id="0">
    <w:p w14:paraId="46D6904F" w14:textId="77777777" w:rsidR="00622130" w:rsidRDefault="006221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d New Roman">
    <w:altName w:val="Cambria"/>
    <w:panose1 w:val="020B0604020202020204"/>
    <w:charset w:val="00"/>
    <w:family w:val="roman"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5CF960" w14:textId="77777777" w:rsidR="00622130" w:rsidRDefault="00622130">
      <w:r>
        <w:separator/>
      </w:r>
    </w:p>
  </w:footnote>
  <w:footnote w:type="continuationSeparator" w:id="0">
    <w:p w14:paraId="13028630" w14:textId="77777777" w:rsidR="00622130" w:rsidRDefault="0062213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0E4644" w14:textId="77777777" w:rsidR="004F2CC1" w:rsidRDefault="004F2CC1">
    <w:pPr>
      <w:pStyle w:val="Kopf-undFuzeilen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isplayBackgroundShape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43559"/>
    <w:rsid w:val="000000B1"/>
    <w:rsid w:val="00017E59"/>
    <w:rsid w:val="00020E9A"/>
    <w:rsid w:val="000406A1"/>
    <w:rsid w:val="00041D3F"/>
    <w:rsid w:val="00045EF8"/>
    <w:rsid w:val="00046C6C"/>
    <w:rsid w:val="00087901"/>
    <w:rsid w:val="00096BE4"/>
    <w:rsid w:val="00097E74"/>
    <w:rsid w:val="000D1B07"/>
    <w:rsid w:val="000D2133"/>
    <w:rsid w:val="000D2409"/>
    <w:rsid w:val="000D796E"/>
    <w:rsid w:val="001078DD"/>
    <w:rsid w:val="00114DCF"/>
    <w:rsid w:val="001229C4"/>
    <w:rsid w:val="00141044"/>
    <w:rsid w:val="00167908"/>
    <w:rsid w:val="001A55B5"/>
    <w:rsid w:val="001B414E"/>
    <w:rsid w:val="001C3FD8"/>
    <w:rsid w:val="001C5D0E"/>
    <w:rsid w:val="001D22D8"/>
    <w:rsid w:val="001D4824"/>
    <w:rsid w:val="001E0069"/>
    <w:rsid w:val="002239AF"/>
    <w:rsid w:val="00224E32"/>
    <w:rsid w:val="002257FE"/>
    <w:rsid w:val="00230575"/>
    <w:rsid w:val="002366ED"/>
    <w:rsid w:val="00243298"/>
    <w:rsid w:val="00251CE8"/>
    <w:rsid w:val="0026089C"/>
    <w:rsid w:val="00271100"/>
    <w:rsid w:val="00286189"/>
    <w:rsid w:val="00297A6E"/>
    <w:rsid w:val="002A2B60"/>
    <w:rsid w:val="002B3438"/>
    <w:rsid w:val="002B3E53"/>
    <w:rsid w:val="002C5B06"/>
    <w:rsid w:val="002F3D99"/>
    <w:rsid w:val="00315851"/>
    <w:rsid w:val="00331896"/>
    <w:rsid w:val="00331B03"/>
    <w:rsid w:val="00340BE0"/>
    <w:rsid w:val="003428BF"/>
    <w:rsid w:val="00350794"/>
    <w:rsid w:val="00373147"/>
    <w:rsid w:val="00381D8B"/>
    <w:rsid w:val="003847E7"/>
    <w:rsid w:val="00394CF2"/>
    <w:rsid w:val="003959F8"/>
    <w:rsid w:val="003A26F4"/>
    <w:rsid w:val="003A5FC6"/>
    <w:rsid w:val="003C6F66"/>
    <w:rsid w:val="003D02AE"/>
    <w:rsid w:val="003D0857"/>
    <w:rsid w:val="003D1991"/>
    <w:rsid w:val="003D2C97"/>
    <w:rsid w:val="003D3593"/>
    <w:rsid w:val="003D5523"/>
    <w:rsid w:val="003F4F0F"/>
    <w:rsid w:val="003F5DE3"/>
    <w:rsid w:val="00400435"/>
    <w:rsid w:val="00433209"/>
    <w:rsid w:val="00435D57"/>
    <w:rsid w:val="00435E1D"/>
    <w:rsid w:val="00447895"/>
    <w:rsid w:val="004601CE"/>
    <w:rsid w:val="00462A03"/>
    <w:rsid w:val="00471565"/>
    <w:rsid w:val="00472C66"/>
    <w:rsid w:val="00491F91"/>
    <w:rsid w:val="004A44F4"/>
    <w:rsid w:val="004B45C0"/>
    <w:rsid w:val="004D21CF"/>
    <w:rsid w:val="004D4E4E"/>
    <w:rsid w:val="004E175A"/>
    <w:rsid w:val="004E7F1A"/>
    <w:rsid w:val="004F2CC1"/>
    <w:rsid w:val="00505297"/>
    <w:rsid w:val="00523EA4"/>
    <w:rsid w:val="00535F3E"/>
    <w:rsid w:val="00546698"/>
    <w:rsid w:val="00546B99"/>
    <w:rsid w:val="0055091F"/>
    <w:rsid w:val="00552291"/>
    <w:rsid w:val="00555957"/>
    <w:rsid w:val="005601C2"/>
    <w:rsid w:val="00570A4D"/>
    <w:rsid w:val="00577B49"/>
    <w:rsid w:val="0058329A"/>
    <w:rsid w:val="0059240D"/>
    <w:rsid w:val="005967F2"/>
    <w:rsid w:val="005C3780"/>
    <w:rsid w:val="005C37AC"/>
    <w:rsid w:val="005C720B"/>
    <w:rsid w:val="0062111F"/>
    <w:rsid w:val="00622130"/>
    <w:rsid w:val="0066333F"/>
    <w:rsid w:val="006644D3"/>
    <w:rsid w:val="00664986"/>
    <w:rsid w:val="006664C1"/>
    <w:rsid w:val="00681138"/>
    <w:rsid w:val="006A54C6"/>
    <w:rsid w:val="006A5E0D"/>
    <w:rsid w:val="006A60A4"/>
    <w:rsid w:val="006A6EBF"/>
    <w:rsid w:val="006B5078"/>
    <w:rsid w:val="006B6A2E"/>
    <w:rsid w:val="006E4664"/>
    <w:rsid w:val="00723FF6"/>
    <w:rsid w:val="007338BA"/>
    <w:rsid w:val="007472AB"/>
    <w:rsid w:val="007534DF"/>
    <w:rsid w:val="00754160"/>
    <w:rsid w:val="007A21B2"/>
    <w:rsid w:val="007C38DE"/>
    <w:rsid w:val="007C627B"/>
    <w:rsid w:val="007D6BBA"/>
    <w:rsid w:val="007E1AA7"/>
    <w:rsid w:val="007F3FFC"/>
    <w:rsid w:val="0080186E"/>
    <w:rsid w:val="00816522"/>
    <w:rsid w:val="008552B3"/>
    <w:rsid w:val="00862DBA"/>
    <w:rsid w:val="00880483"/>
    <w:rsid w:val="00881866"/>
    <w:rsid w:val="00893478"/>
    <w:rsid w:val="008A58A7"/>
    <w:rsid w:val="008B664A"/>
    <w:rsid w:val="008D47B3"/>
    <w:rsid w:val="008D4919"/>
    <w:rsid w:val="008D4D81"/>
    <w:rsid w:val="008E1444"/>
    <w:rsid w:val="009014BA"/>
    <w:rsid w:val="00915491"/>
    <w:rsid w:val="00927B19"/>
    <w:rsid w:val="009338D0"/>
    <w:rsid w:val="00934C3F"/>
    <w:rsid w:val="00960518"/>
    <w:rsid w:val="00965405"/>
    <w:rsid w:val="009667F6"/>
    <w:rsid w:val="00993AC8"/>
    <w:rsid w:val="009A2A8A"/>
    <w:rsid w:val="009B3CFD"/>
    <w:rsid w:val="009B7F88"/>
    <w:rsid w:val="009C17F4"/>
    <w:rsid w:val="009C44FA"/>
    <w:rsid w:val="009D2DEE"/>
    <w:rsid w:val="009D34D9"/>
    <w:rsid w:val="00A03A77"/>
    <w:rsid w:val="00A0479C"/>
    <w:rsid w:val="00A06211"/>
    <w:rsid w:val="00A12FF7"/>
    <w:rsid w:val="00A13F29"/>
    <w:rsid w:val="00A35529"/>
    <w:rsid w:val="00A36D3B"/>
    <w:rsid w:val="00A41364"/>
    <w:rsid w:val="00A44CCF"/>
    <w:rsid w:val="00A5042C"/>
    <w:rsid w:val="00A72955"/>
    <w:rsid w:val="00A80C55"/>
    <w:rsid w:val="00A8182E"/>
    <w:rsid w:val="00A936C4"/>
    <w:rsid w:val="00AA4D26"/>
    <w:rsid w:val="00AA7C3B"/>
    <w:rsid w:val="00AC47F6"/>
    <w:rsid w:val="00AC608B"/>
    <w:rsid w:val="00AD41D6"/>
    <w:rsid w:val="00AF0383"/>
    <w:rsid w:val="00AF6835"/>
    <w:rsid w:val="00B019F7"/>
    <w:rsid w:val="00B03BBE"/>
    <w:rsid w:val="00B12CE4"/>
    <w:rsid w:val="00B27943"/>
    <w:rsid w:val="00B34964"/>
    <w:rsid w:val="00B37961"/>
    <w:rsid w:val="00B37F68"/>
    <w:rsid w:val="00B53A67"/>
    <w:rsid w:val="00B90FCF"/>
    <w:rsid w:val="00B95668"/>
    <w:rsid w:val="00BB52A3"/>
    <w:rsid w:val="00BC5A2F"/>
    <w:rsid w:val="00BD24F3"/>
    <w:rsid w:val="00BD7D74"/>
    <w:rsid w:val="00BE27A5"/>
    <w:rsid w:val="00BE6EEA"/>
    <w:rsid w:val="00BF10B3"/>
    <w:rsid w:val="00C066E0"/>
    <w:rsid w:val="00C13CD9"/>
    <w:rsid w:val="00C14429"/>
    <w:rsid w:val="00C20B0F"/>
    <w:rsid w:val="00C231BE"/>
    <w:rsid w:val="00C259F3"/>
    <w:rsid w:val="00C26811"/>
    <w:rsid w:val="00C2702E"/>
    <w:rsid w:val="00C3623C"/>
    <w:rsid w:val="00C42008"/>
    <w:rsid w:val="00C45D15"/>
    <w:rsid w:val="00C66AB8"/>
    <w:rsid w:val="00C87040"/>
    <w:rsid w:val="00CA4606"/>
    <w:rsid w:val="00CA5CBF"/>
    <w:rsid w:val="00CC25BE"/>
    <w:rsid w:val="00CC366A"/>
    <w:rsid w:val="00CC7EFA"/>
    <w:rsid w:val="00CF3C26"/>
    <w:rsid w:val="00D149EE"/>
    <w:rsid w:val="00D34EA5"/>
    <w:rsid w:val="00D46AF4"/>
    <w:rsid w:val="00D61279"/>
    <w:rsid w:val="00D740BC"/>
    <w:rsid w:val="00D804AA"/>
    <w:rsid w:val="00D87459"/>
    <w:rsid w:val="00DA1B9A"/>
    <w:rsid w:val="00DE4AC3"/>
    <w:rsid w:val="00DF0D96"/>
    <w:rsid w:val="00E22FD4"/>
    <w:rsid w:val="00E33F19"/>
    <w:rsid w:val="00E43559"/>
    <w:rsid w:val="00E56AEE"/>
    <w:rsid w:val="00E76BA3"/>
    <w:rsid w:val="00E90491"/>
    <w:rsid w:val="00E96C47"/>
    <w:rsid w:val="00EA5F45"/>
    <w:rsid w:val="00EA6686"/>
    <w:rsid w:val="00EA75A5"/>
    <w:rsid w:val="00EB51BD"/>
    <w:rsid w:val="00ED7157"/>
    <w:rsid w:val="00EE74B4"/>
    <w:rsid w:val="00EE7D89"/>
    <w:rsid w:val="00EF415A"/>
    <w:rsid w:val="00F0479A"/>
    <w:rsid w:val="00F27241"/>
    <w:rsid w:val="00F373CF"/>
    <w:rsid w:val="00F474C8"/>
    <w:rsid w:val="00F67393"/>
    <w:rsid w:val="00F707D0"/>
    <w:rsid w:val="00F72F1A"/>
    <w:rsid w:val="00F961F6"/>
    <w:rsid w:val="00FA3064"/>
    <w:rsid w:val="00FA4896"/>
    <w:rsid w:val="00FA6E40"/>
    <w:rsid w:val="00FB594B"/>
    <w:rsid w:val="00FB6124"/>
    <w:rsid w:val="00FC4C91"/>
    <w:rsid w:val="00FE6484"/>
    <w:rsid w:val="00FF12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312C8B"/>
  <w15:docId w15:val="{652A7F66-7969-3A4C-B85B-7E44EBF1CF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Arial Unicode MS" w:hAnsi="Times New Roman" w:cs="Times New Roman"/>
        <w:bdr w:val="nil"/>
        <w:lang w:val="en-CH" w:eastAsia="en-GB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0D96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eastAsia="Times New Roman"/>
      <w:sz w:val="24"/>
      <w:szCs w:val="24"/>
      <w:bdr w:val="none" w:sz="0" w:space="0" w:color="aut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Kopf-undFuzeilen">
    <w:name w:val="Kopf- und Fußzeilen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styleId="Footer">
    <w:name w:val="footer"/>
    <w:pPr>
      <w:tabs>
        <w:tab w:val="center" w:pos="4513"/>
        <w:tab w:val="right" w:pos="9026"/>
      </w:tabs>
    </w:pPr>
    <w:rPr>
      <w:rFonts w:ascii="Helvetica" w:hAnsi="Helvetica" w:cs="Arial Unicode MS"/>
      <w:color w:val="000000"/>
      <w:sz w:val="24"/>
      <w:szCs w:val="24"/>
      <w:u w:color="000000"/>
      <w:lang w:val="de-DE"/>
    </w:rPr>
  </w:style>
  <w:style w:type="paragraph" w:customStyle="1" w:styleId="Text">
    <w:name w:val="Text"/>
    <w:rPr>
      <w:rFonts w:ascii="Helvetica" w:hAnsi="Helvetica" w:cs="Arial Unicode MS"/>
      <w:color w:val="000000"/>
      <w:sz w:val="24"/>
      <w:szCs w:val="24"/>
      <w:u w:color="000000"/>
      <w:lang w:val="en-US"/>
      <w14:textOutline w14:w="0" w14:cap="flat" w14:cmpd="sng" w14:algn="ctr">
        <w14:noFill/>
        <w14:prstDash w14:val="solid"/>
        <w14:bevel/>
      </w14:textOutline>
    </w:rPr>
  </w:style>
  <w:style w:type="paragraph" w:styleId="NormalWeb">
    <w:name w:val="Normal (Web)"/>
    <w:pPr>
      <w:spacing w:before="100" w:after="100"/>
    </w:pPr>
    <w:rPr>
      <w:rFonts w:cs="Arial Unicode MS"/>
      <w:color w:val="000000"/>
      <w:sz w:val="24"/>
      <w:szCs w:val="24"/>
      <w:u w:color="000000"/>
      <w:lang w:val="de-DE"/>
    </w:rPr>
  </w:style>
  <w:style w:type="paragraph" w:customStyle="1" w:styleId="Standard1">
    <w:name w:val="Standard1"/>
    <w:pPr>
      <w:spacing w:before="160" w:line="288" w:lineRule="auto"/>
    </w:pPr>
    <w:rPr>
      <w:rFonts w:ascii="Helvetica Neue" w:eastAsia="Helvetica Neue" w:hAnsi="Helvetica Neue" w:cs="Helvetica Neue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styleId="CommentText">
    <w:name w:val="annotation text"/>
    <w:link w:val="CommentTextChar"/>
    <w:rPr>
      <w:rFonts w:ascii="Helvetica" w:hAnsi="Helvetica" w:cs="Arial Unicode MS"/>
      <w:color w:val="000000"/>
      <w:u w:color="000000"/>
      <w:lang w:val="de-DE"/>
    </w:rPr>
  </w:style>
  <w:style w:type="paragraph" w:styleId="ListParagraph">
    <w:name w:val="List Paragraph"/>
    <w:pPr>
      <w:ind w:left="720"/>
    </w:pPr>
    <w:rPr>
      <w:rFonts w:ascii="Helvetica" w:hAnsi="Helvetica" w:cs="Arial Unicode MS"/>
      <w:color w:val="000000"/>
      <w:sz w:val="24"/>
      <w:szCs w:val="24"/>
      <w:u w:color="000000"/>
      <w:lang w:val="de-DE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06A1"/>
    <w:rPr>
      <w:rFonts w:ascii="Times New Roman" w:hAnsi="Times New Roman" w:cs="Times New Roman"/>
      <w:b/>
      <w:bCs/>
      <w:color w:val="auto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rsid w:val="000406A1"/>
    <w:rPr>
      <w:rFonts w:ascii="Helvetica" w:hAnsi="Helvetica" w:cs="Arial Unicode MS"/>
      <w:color w:val="000000"/>
      <w:u w:color="000000"/>
      <w:lang w:val="de-D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06A1"/>
    <w:rPr>
      <w:rFonts w:ascii="Helvetica" w:hAnsi="Helvetica" w:cs="Arial Unicode MS"/>
      <w:b/>
      <w:bCs/>
      <w:color w:val="000000"/>
      <w:u w:color="000000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2CC1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Arial Unicode MS"/>
      <w:sz w:val="18"/>
      <w:szCs w:val="18"/>
      <w:bdr w:val="nil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2CC1"/>
    <w:rPr>
      <w:sz w:val="18"/>
      <w:szCs w:val="18"/>
      <w:lang w:val="en-US" w:eastAsia="en-US"/>
    </w:rPr>
  </w:style>
  <w:style w:type="paragraph" w:styleId="Revision">
    <w:name w:val="Revision"/>
    <w:hidden/>
    <w:uiPriority w:val="99"/>
    <w:semiHidden/>
    <w:rsid w:val="00AC47F6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sz w:val="24"/>
      <w:szCs w:val="24"/>
      <w:lang w:val="en-US" w:eastAsia="en-US"/>
    </w:rPr>
  </w:style>
  <w:style w:type="character" w:styleId="LineNumber">
    <w:name w:val="line number"/>
    <w:basedOn w:val="DefaultParagraphFont"/>
    <w:uiPriority w:val="99"/>
    <w:semiHidden/>
    <w:unhideWhenUsed/>
    <w:rsid w:val="003847E7"/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3847E7"/>
    <w:pPr>
      <w:numPr>
        <w:ilvl w:val="0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  <w:bdr w:val="none" w:sz="0" w:space="0" w:color="auto"/>
    </w:rPr>
  </w:style>
  <w:style w:type="paragraph" w:styleId="Subtitle">
    <w:name w:val="Subtitle"/>
    <w:basedOn w:val="Normal"/>
    <w:next w:val="Normal"/>
    <w:link w:val="SubtitleChar"/>
    <w:uiPriority w:val="11"/>
    <w:qFormat/>
    <w:rsid w:val="003847E7"/>
    <w:pPr>
      <w:numPr>
        <w:ilvl w:val="1"/>
      </w:numPr>
      <w:pBdr>
        <w:top w:val="nil"/>
        <w:left w:val="nil"/>
        <w:bottom w:val="nil"/>
        <w:right w:val="nil"/>
        <w:between w:val="nil"/>
        <w:bar w:val="nil"/>
      </w:pBd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  <w:bdr w:val="nil"/>
      <w:lang w:val="en-US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3847E7"/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1C3FD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C3FD8"/>
    <w:rPr>
      <w:rFonts w:eastAsia="Times New Roman"/>
      <w:sz w:val="24"/>
      <w:szCs w:val="24"/>
      <w:bdr w:val="none" w:sz="0" w:space="0" w:color="auto"/>
    </w:rPr>
  </w:style>
  <w:style w:type="character" w:styleId="UnresolvedMention">
    <w:name w:val="Unresolved Mention"/>
    <w:basedOn w:val="DefaultParagraphFont"/>
    <w:uiPriority w:val="99"/>
    <w:semiHidden/>
    <w:unhideWhenUsed/>
    <w:rsid w:val="00A3552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33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1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4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4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5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52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64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50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67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21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88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86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37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95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94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29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251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39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87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87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2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46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59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68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54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062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98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96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88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78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59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77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81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13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F45EB15-1FCB-3F40-9C82-5BE49F1212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2</Pages>
  <Words>408</Words>
  <Characters>2331</Characters>
  <Application>Microsoft Office Word</Application>
  <DocSecurity>0</DocSecurity>
  <Lines>19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arionna Münger</cp:lastModifiedBy>
  <cp:revision>16</cp:revision>
  <cp:lastPrinted>2021-08-27T12:19:00Z</cp:lastPrinted>
  <dcterms:created xsi:type="dcterms:W3CDTF">2021-08-27T11:10:00Z</dcterms:created>
  <dcterms:modified xsi:type="dcterms:W3CDTF">2022-01-24T15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af1ca5ae-a340-3301-b1a3-d32e309287d6</vt:lpwstr>
  </property>
  <property fmtid="{D5CDD505-2E9C-101B-9397-08002B2CF9AE}" pid="4" name="Mendeley Citation Style_1">
    <vt:lpwstr>http://www.zotero.org/styles/american-medical-association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council-of-science-editors</vt:lpwstr>
  </property>
  <property fmtid="{D5CDD505-2E9C-101B-9397-08002B2CF9AE}" pid="14" name="Mendeley Recent Style Name 4_1">
    <vt:lpwstr>Council of Science Editors, Citation-Sequence (numeric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8th edition</vt:lpwstr>
  </property>
  <property fmtid="{D5CDD505-2E9C-101B-9397-08002B2CF9AE}" pid="21" name="Mendeley Recent Style Id 8_1">
    <vt:lpwstr>http://www.zotero.org/styles/national-library-of-medicine</vt:lpwstr>
  </property>
  <property fmtid="{D5CDD505-2E9C-101B-9397-08002B2CF9AE}" pid="22" name="Mendeley Recent Style Name 8_1">
    <vt:lpwstr>National Library of Medicine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